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A5C9D" w14:textId="77777777" w:rsidR="0081081E" w:rsidRPr="00E30081" w:rsidRDefault="0081081E" w:rsidP="0081081E">
      <w:pPr>
        <w:rPr>
          <w:rFonts w:ascii="Times New Roman" w:hAnsi="Times New Roman" w:cs="Times New Roman"/>
          <w:color w:val="000000" w:themeColor="text1"/>
        </w:rPr>
      </w:pPr>
      <w:r w:rsidRPr="00E30081">
        <w:rPr>
          <w:rFonts w:ascii="Times New Roman" w:hAnsi="Times New Roman" w:cs="Times New Roman"/>
          <w:b/>
          <w:bCs/>
          <w:color w:val="000000" w:themeColor="text1"/>
        </w:rPr>
        <w:t>Supplemental Information:</w:t>
      </w:r>
      <w:r w:rsidRPr="00E30081">
        <w:rPr>
          <w:rFonts w:ascii="Times New Roman" w:hAnsi="Times New Roman" w:cs="Times New Roman"/>
          <w:color w:val="000000" w:themeColor="text1"/>
        </w:rPr>
        <w:t xml:space="preserve"> </w:t>
      </w:r>
    </w:p>
    <w:p w14:paraId="5AFF0DDD" w14:textId="77777777" w:rsidR="002C7ED0" w:rsidRDefault="002C7ED0" w:rsidP="0081081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40C21B09" w14:textId="77777777" w:rsidR="002C7ED0" w:rsidRDefault="002C7ED0" w:rsidP="0081081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7FE049F4" w14:textId="632EA77E" w:rsidR="002C7ED0" w:rsidRPr="002C7ED0" w:rsidRDefault="002C7ED0" w:rsidP="002C7ED0">
      <w:pPr>
        <w:rPr>
          <w:rFonts w:ascii="Times New Roman" w:hAnsi="Times New Roman" w:cs="Times New Roman"/>
          <w:color w:val="000000" w:themeColor="text1"/>
          <w:u w:val="single"/>
        </w:rPr>
      </w:pPr>
      <w:r>
        <w:rPr>
          <w:rFonts w:ascii="Times New Roman" w:hAnsi="Times New Roman" w:cs="Times New Roman"/>
          <w:color w:val="000000" w:themeColor="text1"/>
          <w:u w:val="single"/>
        </w:rPr>
        <w:t xml:space="preserve">Supplemental Text S1: </w:t>
      </w:r>
      <w:r w:rsidR="0081081E" w:rsidRPr="002C7ED0">
        <w:rPr>
          <w:rFonts w:ascii="Times New Roman" w:hAnsi="Times New Roman" w:cs="Times New Roman"/>
          <w:color w:val="000000" w:themeColor="text1"/>
          <w:u w:val="single"/>
        </w:rPr>
        <w:t xml:space="preserve">Risk of Bias Assessment </w:t>
      </w:r>
    </w:p>
    <w:p w14:paraId="4B871179" w14:textId="77777777" w:rsidR="002C7ED0" w:rsidRDefault="002C7ED0" w:rsidP="0081081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4C7FBDBD" w14:textId="7A66D50C" w:rsidR="0081081E" w:rsidRPr="00E30081" w:rsidRDefault="002C7ED0" w:rsidP="0081081E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u w:val="single"/>
        </w:rPr>
        <w:t xml:space="preserve">S1.A </w:t>
      </w:r>
      <w:r w:rsidR="0081081E" w:rsidRPr="00E30081">
        <w:rPr>
          <w:rFonts w:ascii="Times New Roman" w:hAnsi="Times New Roman" w:cs="Times New Roman"/>
          <w:color w:val="000000" w:themeColor="text1"/>
          <w:u w:val="single"/>
        </w:rPr>
        <w:t>Detailed Methodology.</w:t>
      </w:r>
      <w:r w:rsidR="0081081E" w:rsidRPr="00E30081">
        <w:rPr>
          <w:rFonts w:ascii="Times New Roman" w:hAnsi="Times New Roman" w:cs="Times New Roman"/>
          <w:color w:val="000000" w:themeColor="text1"/>
        </w:rPr>
        <w:t xml:space="preserve"> Two reviewers (RCC and SDC) used the JBI Checklist per the publication type (i.e. case report, case series, or cohort study) to assess publications for bias risk</w:t>
      </w:r>
      <w:r w:rsidR="005C2E41" w:rsidRPr="00E30081">
        <w:rPr>
          <w:rFonts w:ascii="Times New Roman" w:hAnsi="Times New Roman" w:cs="Times New Roman"/>
          <w:color w:val="000000" w:themeColor="text1"/>
        </w:rPr>
        <w:t xml:space="preserve"> and for confidence in data synthesis</w:t>
      </w:r>
      <w:r w:rsidR="0081081E" w:rsidRPr="00E30081">
        <w:rPr>
          <w:rFonts w:ascii="Times New Roman" w:hAnsi="Times New Roman" w:cs="Times New Roman"/>
          <w:color w:val="000000" w:themeColor="text1"/>
        </w:rPr>
        <w:t xml:space="preserve">. The checklist tool was applied to all included papers. For case reports, questions 1-4, if all data were provided, were answered “yes”. If some information was unclear, “unclear” was checked and justification for inclusion was provided in the comments. Questions 5-8 were marked as “not applicable” as the objective of the review did not include interventions, etc. For case series, if all relevant information was provided, questions 1-3 and 5-7 were answered “yes”. Consecutive inclusion of patients (Q4) and questions 8-10 were marked as “not applicable” for our study. Finally, for cohort studies, all but Q8 (concerning sufficient follow-up to capture necessary data) was checked as not applicable as the purpose was to abstract individual patient data and not to compare across cohort groups. </w:t>
      </w:r>
    </w:p>
    <w:p w14:paraId="5B9ED92B" w14:textId="77777777" w:rsidR="0081081E" w:rsidRPr="00E30081" w:rsidRDefault="0081081E" w:rsidP="0081081E">
      <w:pPr>
        <w:rPr>
          <w:rFonts w:ascii="Times New Roman" w:hAnsi="Times New Roman" w:cs="Times New Roman"/>
          <w:b/>
          <w:bCs/>
        </w:rPr>
      </w:pPr>
    </w:p>
    <w:p w14:paraId="474B0F6E" w14:textId="05A0EFF2" w:rsidR="005479EB" w:rsidRPr="00E30081" w:rsidRDefault="002C7ED0" w:rsidP="005479EB">
      <w:pPr>
        <w:tabs>
          <w:tab w:val="left" w:pos="5130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u w:val="single"/>
        </w:rPr>
        <w:t xml:space="preserve">S1.B </w:t>
      </w:r>
      <w:r w:rsidR="005C2E41" w:rsidRPr="00E30081">
        <w:rPr>
          <w:rFonts w:ascii="Times New Roman" w:hAnsi="Times New Roman" w:cs="Times New Roman"/>
          <w:color w:val="000000" w:themeColor="text1"/>
          <w:u w:val="single"/>
        </w:rPr>
        <w:t>Data Synthesis Confidence</w:t>
      </w:r>
      <w:r w:rsidR="0081081E" w:rsidRPr="00E30081">
        <w:rPr>
          <w:rFonts w:ascii="Times New Roman" w:hAnsi="Times New Roman" w:cs="Times New Roman"/>
          <w:color w:val="000000" w:themeColor="text1"/>
          <w:u w:val="single"/>
        </w:rPr>
        <w:t>.</w:t>
      </w:r>
      <w:r w:rsidR="0081081E" w:rsidRPr="00E30081">
        <w:rPr>
          <w:rFonts w:ascii="Times New Roman" w:hAnsi="Times New Roman" w:cs="Times New Roman"/>
          <w:color w:val="000000" w:themeColor="text1"/>
        </w:rPr>
        <w:t xml:space="preserve"> </w:t>
      </w:r>
      <w:r w:rsidR="00D179C1" w:rsidRPr="00E30081">
        <w:rPr>
          <w:rFonts w:ascii="Times New Roman" w:hAnsi="Times New Roman" w:cs="Times New Roman"/>
          <w:color w:val="000000" w:themeColor="text1"/>
        </w:rPr>
        <w:t xml:space="preserve">During the risk of bias assessment, </w:t>
      </w:r>
      <w:r w:rsidR="005C4271" w:rsidRPr="00E30081">
        <w:rPr>
          <w:rFonts w:ascii="Times New Roman" w:hAnsi="Times New Roman" w:cs="Times New Roman"/>
          <w:color w:val="000000" w:themeColor="text1"/>
        </w:rPr>
        <w:t>fourteen</w:t>
      </w:r>
      <w:r w:rsidR="00D179C1" w:rsidRPr="00E30081">
        <w:rPr>
          <w:rFonts w:ascii="Times New Roman" w:hAnsi="Times New Roman" w:cs="Times New Roman"/>
          <w:color w:val="000000" w:themeColor="text1"/>
        </w:rPr>
        <w:t xml:space="preserve"> </w:t>
      </w:r>
      <w:r w:rsidR="00FB7733">
        <w:rPr>
          <w:rFonts w:ascii="Times New Roman" w:hAnsi="Times New Roman" w:cs="Times New Roman"/>
          <w:color w:val="000000" w:themeColor="text1"/>
        </w:rPr>
        <w:t xml:space="preserve">included </w:t>
      </w:r>
      <w:r w:rsidR="00D179C1" w:rsidRPr="00E30081">
        <w:rPr>
          <w:rFonts w:ascii="Times New Roman" w:hAnsi="Times New Roman" w:cs="Times New Roman"/>
          <w:color w:val="000000" w:themeColor="text1"/>
        </w:rPr>
        <w:t xml:space="preserve">patients that had previously been deemed eligible were flagged for further review. </w:t>
      </w:r>
      <w:r w:rsidR="005C4271" w:rsidRPr="00E30081">
        <w:rPr>
          <w:rFonts w:ascii="Times New Roman" w:hAnsi="Times New Roman" w:cs="Times New Roman"/>
          <w:color w:val="000000" w:themeColor="text1"/>
        </w:rPr>
        <w:t xml:space="preserve">Ten patients did not have enough data to sufficiently quantify the time between first and last </w:t>
      </w:r>
      <w:r w:rsidR="00643F5E">
        <w:rPr>
          <w:rFonts w:ascii="Times New Roman" w:hAnsi="Times New Roman" w:cs="Times New Roman"/>
          <w:color w:val="000000" w:themeColor="text1"/>
        </w:rPr>
        <w:t xml:space="preserve">positive SARS-CoV-2 RT-PCR result. </w:t>
      </w:r>
      <w:r w:rsidR="005C4271" w:rsidRPr="00E30081">
        <w:rPr>
          <w:rFonts w:ascii="Times New Roman" w:hAnsi="Times New Roman" w:cs="Times New Roman"/>
          <w:color w:val="000000" w:themeColor="text1"/>
        </w:rPr>
        <w:t xml:space="preserve">Two patients </w:t>
      </w:r>
      <w:r w:rsidR="00643F5E">
        <w:rPr>
          <w:rFonts w:ascii="Times New Roman" w:hAnsi="Times New Roman" w:cs="Times New Roman"/>
          <w:color w:val="000000" w:themeColor="text1"/>
        </w:rPr>
        <w:t xml:space="preserve">did </w:t>
      </w:r>
      <w:r w:rsidR="005C4271" w:rsidRPr="00E30081">
        <w:rPr>
          <w:rFonts w:ascii="Times New Roman" w:hAnsi="Times New Roman" w:cs="Times New Roman"/>
          <w:color w:val="000000" w:themeColor="text1"/>
        </w:rPr>
        <w:t xml:space="preserve">not </w:t>
      </w:r>
      <w:r w:rsidR="00643F5E">
        <w:rPr>
          <w:rFonts w:ascii="Times New Roman" w:hAnsi="Times New Roman" w:cs="Times New Roman"/>
          <w:color w:val="000000" w:themeColor="text1"/>
        </w:rPr>
        <w:t xml:space="preserve">have </w:t>
      </w:r>
      <w:r w:rsidR="005C4271" w:rsidRPr="00E30081">
        <w:rPr>
          <w:rFonts w:ascii="Times New Roman" w:hAnsi="Times New Roman" w:cs="Times New Roman"/>
          <w:color w:val="000000" w:themeColor="text1"/>
        </w:rPr>
        <w:t xml:space="preserve">enough data to have confidence in </w:t>
      </w:r>
      <w:r w:rsidR="00643F5E">
        <w:rPr>
          <w:rFonts w:ascii="Times New Roman" w:hAnsi="Times New Roman" w:cs="Times New Roman"/>
          <w:color w:val="000000" w:themeColor="text1"/>
        </w:rPr>
        <w:t xml:space="preserve">classification as </w:t>
      </w:r>
      <w:r w:rsidR="005C4271" w:rsidRPr="00E30081">
        <w:rPr>
          <w:rFonts w:ascii="Times New Roman" w:hAnsi="Times New Roman" w:cs="Times New Roman"/>
          <w:color w:val="000000" w:themeColor="text1"/>
        </w:rPr>
        <w:t xml:space="preserve">at least probable </w:t>
      </w:r>
      <w:r w:rsidR="00643F5E">
        <w:rPr>
          <w:rFonts w:ascii="Times New Roman" w:hAnsi="Times New Roman" w:cs="Times New Roman"/>
          <w:color w:val="000000" w:themeColor="text1"/>
        </w:rPr>
        <w:t>prolonged SARS-CoV-2 RNA detection</w:t>
      </w:r>
      <w:r w:rsidR="005C4271" w:rsidRPr="00E30081">
        <w:rPr>
          <w:rFonts w:ascii="Times New Roman" w:hAnsi="Times New Roman" w:cs="Times New Roman"/>
          <w:color w:val="000000" w:themeColor="text1"/>
        </w:rPr>
        <w:t xml:space="preserve">, and one patient had six negative </w:t>
      </w:r>
      <w:r w:rsidR="00643F5E">
        <w:rPr>
          <w:rFonts w:ascii="Times New Roman" w:hAnsi="Times New Roman" w:cs="Times New Roman"/>
          <w:color w:val="000000" w:themeColor="text1"/>
        </w:rPr>
        <w:t xml:space="preserve">RT-PCR </w:t>
      </w:r>
      <w:r w:rsidR="001A08A9">
        <w:rPr>
          <w:rFonts w:ascii="Times New Roman" w:hAnsi="Times New Roman" w:cs="Times New Roman"/>
          <w:color w:val="000000" w:themeColor="text1"/>
        </w:rPr>
        <w:t xml:space="preserve">result </w:t>
      </w:r>
      <w:r w:rsidR="005C4271" w:rsidRPr="00E30081">
        <w:rPr>
          <w:rFonts w:ascii="Times New Roman" w:hAnsi="Times New Roman" w:cs="Times New Roman"/>
          <w:color w:val="000000" w:themeColor="text1"/>
        </w:rPr>
        <w:t xml:space="preserve">between the first and last </w:t>
      </w:r>
      <w:r w:rsidR="003062C3">
        <w:rPr>
          <w:rFonts w:ascii="Times New Roman" w:hAnsi="Times New Roman" w:cs="Times New Roman"/>
          <w:color w:val="000000" w:themeColor="text1"/>
        </w:rPr>
        <w:t xml:space="preserve">positive </w:t>
      </w:r>
      <w:r w:rsidR="003062C3" w:rsidRPr="003062C3">
        <w:rPr>
          <w:rFonts w:ascii="Times New Roman" w:hAnsi="Times New Roman" w:cs="Times New Roman"/>
          <w:color w:val="000000" w:themeColor="text1"/>
        </w:rPr>
        <w:t xml:space="preserve">SARS-CoV-2 </w:t>
      </w:r>
      <w:r w:rsidR="003062C3">
        <w:rPr>
          <w:rFonts w:ascii="Times New Roman" w:hAnsi="Times New Roman" w:cs="Times New Roman"/>
          <w:color w:val="000000" w:themeColor="text1"/>
        </w:rPr>
        <w:t>RT-</w:t>
      </w:r>
      <w:r w:rsidR="005C4271" w:rsidRPr="00E30081">
        <w:rPr>
          <w:rFonts w:ascii="Times New Roman" w:hAnsi="Times New Roman" w:cs="Times New Roman"/>
          <w:color w:val="000000" w:themeColor="text1"/>
        </w:rPr>
        <w:t>PCR result.</w:t>
      </w:r>
      <w:r w:rsidR="005C4271" w:rsidRPr="00E30081">
        <w:rPr>
          <w:rFonts w:ascii="Times New Roman" w:hAnsi="Times New Roman" w:cs="Times New Roman"/>
          <w:color w:val="FF0000"/>
        </w:rPr>
        <w:t xml:space="preserve"> </w:t>
      </w:r>
      <w:r w:rsidR="005479EB" w:rsidRPr="00E30081">
        <w:rPr>
          <w:rFonts w:ascii="Times New Roman" w:hAnsi="Times New Roman" w:cs="Times New Roman"/>
          <w:color w:val="000000" w:themeColor="text1"/>
        </w:rPr>
        <w:t xml:space="preserve">In </w:t>
      </w:r>
      <w:r w:rsidR="00D179C1" w:rsidRPr="00E30081">
        <w:rPr>
          <w:rFonts w:ascii="Times New Roman" w:hAnsi="Times New Roman" w:cs="Times New Roman"/>
          <w:color w:val="000000" w:themeColor="text1"/>
        </w:rPr>
        <w:t>4</w:t>
      </w:r>
      <w:r w:rsidR="00320997">
        <w:rPr>
          <w:rFonts w:ascii="Times New Roman" w:hAnsi="Times New Roman" w:cs="Times New Roman"/>
          <w:color w:val="000000" w:themeColor="text1"/>
        </w:rPr>
        <w:t>7</w:t>
      </w:r>
      <w:r w:rsidR="00D179C1" w:rsidRPr="00E30081">
        <w:rPr>
          <w:rFonts w:ascii="Times New Roman" w:hAnsi="Times New Roman" w:cs="Times New Roman"/>
          <w:color w:val="000000" w:themeColor="text1"/>
        </w:rPr>
        <w:t xml:space="preserve"> (25</w:t>
      </w:r>
      <w:r w:rsidR="006F0DB2">
        <w:rPr>
          <w:rFonts w:ascii="Times New Roman" w:hAnsi="Times New Roman" w:cs="Times New Roman"/>
          <w:color w:val="000000" w:themeColor="text1"/>
        </w:rPr>
        <w:t>.7</w:t>
      </w:r>
      <w:r w:rsidR="00D179C1" w:rsidRPr="00E30081">
        <w:rPr>
          <w:rFonts w:ascii="Times New Roman" w:hAnsi="Times New Roman" w:cs="Times New Roman"/>
          <w:color w:val="000000" w:themeColor="text1"/>
        </w:rPr>
        <w:t xml:space="preserve">%) patients, </w:t>
      </w:r>
      <w:r w:rsidR="005479EB" w:rsidRPr="00E30081">
        <w:rPr>
          <w:rFonts w:ascii="Times New Roman" w:hAnsi="Times New Roman" w:cs="Times New Roman"/>
          <w:color w:val="000000" w:themeColor="text1"/>
        </w:rPr>
        <w:t>genetic data</w:t>
      </w:r>
      <w:r w:rsidR="00D179C1" w:rsidRPr="00E30081">
        <w:rPr>
          <w:rFonts w:ascii="Times New Roman" w:hAnsi="Times New Roman" w:cs="Times New Roman"/>
          <w:color w:val="000000" w:themeColor="text1"/>
        </w:rPr>
        <w:t xml:space="preserve"> was available to confirm </w:t>
      </w:r>
      <w:r w:rsidR="00F027F0">
        <w:rPr>
          <w:rFonts w:ascii="Times New Roman" w:hAnsi="Times New Roman" w:cs="Times New Roman"/>
          <w:color w:val="000000" w:themeColor="text1"/>
        </w:rPr>
        <w:t xml:space="preserve">prolonged </w:t>
      </w:r>
      <w:r w:rsidR="00F027F0" w:rsidRPr="00F027F0">
        <w:rPr>
          <w:rFonts w:ascii="Times New Roman" w:hAnsi="Times New Roman" w:cs="Times New Roman"/>
          <w:color w:val="000000" w:themeColor="text1"/>
        </w:rPr>
        <w:t xml:space="preserve">SARS-CoV-2 </w:t>
      </w:r>
      <w:r w:rsidR="00F027F0">
        <w:rPr>
          <w:rFonts w:ascii="Times New Roman" w:hAnsi="Times New Roman" w:cs="Times New Roman"/>
          <w:color w:val="000000" w:themeColor="text1"/>
        </w:rPr>
        <w:t xml:space="preserve">RNA detection. </w:t>
      </w:r>
      <w:r w:rsidR="00D179C1" w:rsidRPr="00E30081">
        <w:rPr>
          <w:rFonts w:ascii="Times New Roman" w:hAnsi="Times New Roman" w:cs="Times New Roman"/>
          <w:color w:val="000000" w:themeColor="text1"/>
        </w:rPr>
        <w:t xml:space="preserve">In an additional 115 patients (62.8%), the </w:t>
      </w:r>
      <w:r w:rsidR="005479EB" w:rsidRPr="00E30081">
        <w:rPr>
          <w:rFonts w:ascii="Times New Roman" w:hAnsi="Times New Roman" w:cs="Times New Roman"/>
          <w:color w:val="000000" w:themeColor="text1"/>
        </w:rPr>
        <w:t xml:space="preserve">timing of symptom resolution </w:t>
      </w:r>
      <w:r w:rsidR="00F965CA" w:rsidRPr="00E30081">
        <w:rPr>
          <w:rFonts w:ascii="Times New Roman" w:hAnsi="Times New Roman" w:cs="Times New Roman"/>
          <w:color w:val="000000" w:themeColor="text1"/>
        </w:rPr>
        <w:t>within the 90-day window</w:t>
      </w:r>
      <w:r w:rsidR="005479EB" w:rsidRPr="00E30081">
        <w:rPr>
          <w:rFonts w:ascii="Times New Roman" w:hAnsi="Times New Roman" w:cs="Times New Roman"/>
          <w:color w:val="000000" w:themeColor="text1"/>
        </w:rPr>
        <w:t xml:space="preserve"> or </w:t>
      </w:r>
      <w:r w:rsidR="00F965CA" w:rsidRPr="00E30081">
        <w:rPr>
          <w:rFonts w:ascii="Times New Roman" w:hAnsi="Times New Roman" w:cs="Times New Roman"/>
          <w:color w:val="000000" w:themeColor="text1"/>
        </w:rPr>
        <w:t>repeated</w:t>
      </w:r>
      <w:r w:rsidR="005479EB" w:rsidRPr="00E30081">
        <w:rPr>
          <w:rFonts w:ascii="Times New Roman" w:hAnsi="Times New Roman" w:cs="Times New Roman"/>
          <w:color w:val="000000" w:themeColor="text1"/>
        </w:rPr>
        <w:t xml:space="preserve"> </w:t>
      </w:r>
      <w:r w:rsidR="00A87A72">
        <w:rPr>
          <w:rFonts w:ascii="Times New Roman" w:hAnsi="Times New Roman" w:cs="Times New Roman"/>
          <w:color w:val="000000" w:themeColor="text1"/>
        </w:rPr>
        <w:t xml:space="preserve">SARS-CoV-2 RT-PCR </w:t>
      </w:r>
      <w:r w:rsidR="005479EB" w:rsidRPr="00E30081">
        <w:rPr>
          <w:rFonts w:ascii="Times New Roman" w:hAnsi="Times New Roman" w:cs="Times New Roman"/>
          <w:color w:val="000000" w:themeColor="text1"/>
        </w:rPr>
        <w:t>testing</w:t>
      </w:r>
      <w:r w:rsidR="00F965CA" w:rsidRPr="00E30081">
        <w:rPr>
          <w:rFonts w:ascii="Times New Roman" w:hAnsi="Times New Roman" w:cs="Times New Roman"/>
          <w:color w:val="000000" w:themeColor="text1"/>
        </w:rPr>
        <w:t xml:space="preserve"> </w:t>
      </w:r>
      <w:r w:rsidR="000565E0">
        <w:rPr>
          <w:rFonts w:ascii="Times New Roman" w:hAnsi="Times New Roman" w:cs="Times New Roman"/>
          <w:color w:val="000000" w:themeColor="text1"/>
        </w:rPr>
        <w:t>was &lt;</w:t>
      </w:r>
      <w:r w:rsidR="00F965CA" w:rsidRPr="00E30081">
        <w:rPr>
          <w:rFonts w:ascii="Times New Roman" w:hAnsi="Times New Roman" w:cs="Times New Roman"/>
          <w:color w:val="000000" w:themeColor="text1"/>
        </w:rPr>
        <w:t>90 days between consecutive positive results</w:t>
      </w:r>
      <w:r w:rsidR="005479EB" w:rsidRPr="00E30081">
        <w:rPr>
          <w:rFonts w:ascii="Times New Roman" w:hAnsi="Times New Roman" w:cs="Times New Roman"/>
          <w:color w:val="000000" w:themeColor="text1"/>
        </w:rPr>
        <w:t xml:space="preserve"> (Supplemental Figure S1). </w:t>
      </w:r>
      <w:r w:rsidR="007C4FBD" w:rsidRPr="00E30081">
        <w:rPr>
          <w:rFonts w:ascii="Times New Roman" w:hAnsi="Times New Roman" w:cs="Times New Roman"/>
          <w:color w:val="000000" w:themeColor="text1"/>
        </w:rPr>
        <w:t xml:space="preserve">Further, we conducted additional analyses on only the </w:t>
      </w:r>
      <w:r w:rsidR="00FD1570">
        <w:rPr>
          <w:rFonts w:ascii="Times New Roman" w:hAnsi="Times New Roman" w:cs="Times New Roman"/>
          <w:color w:val="000000" w:themeColor="text1"/>
        </w:rPr>
        <w:t xml:space="preserve">patients with </w:t>
      </w:r>
      <w:r w:rsidR="007C4FBD" w:rsidRPr="00E30081">
        <w:rPr>
          <w:rFonts w:ascii="Times New Roman" w:hAnsi="Times New Roman" w:cs="Times New Roman"/>
          <w:color w:val="000000" w:themeColor="text1"/>
        </w:rPr>
        <w:t>confirmed</w:t>
      </w:r>
      <w:r w:rsidR="00FD1570">
        <w:rPr>
          <w:rFonts w:ascii="Times New Roman" w:hAnsi="Times New Roman" w:cs="Times New Roman"/>
          <w:color w:val="000000" w:themeColor="text1"/>
        </w:rPr>
        <w:t xml:space="preserve"> prolonged </w:t>
      </w:r>
      <w:r w:rsidR="00FD1570" w:rsidRPr="00FD1570">
        <w:rPr>
          <w:rFonts w:ascii="Times New Roman" w:hAnsi="Times New Roman" w:cs="Times New Roman"/>
          <w:color w:val="000000" w:themeColor="text1"/>
        </w:rPr>
        <w:t>SARS-CoV-2 RNA detection</w:t>
      </w:r>
      <w:r w:rsidR="00FD1570">
        <w:rPr>
          <w:rFonts w:ascii="Times New Roman" w:hAnsi="Times New Roman" w:cs="Times New Roman"/>
          <w:color w:val="000000" w:themeColor="text1"/>
        </w:rPr>
        <w:t xml:space="preserve">, </w:t>
      </w:r>
      <w:r w:rsidR="007C4FBD" w:rsidRPr="00E30081">
        <w:rPr>
          <w:rFonts w:ascii="Times New Roman" w:hAnsi="Times New Roman" w:cs="Times New Roman"/>
          <w:color w:val="000000" w:themeColor="text1"/>
        </w:rPr>
        <w:t>which we then used to justify our other criteria (see Results).</w:t>
      </w:r>
    </w:p>
    <w:p w14:paraId="3796A79E" w14:textId="77777777" w:rsidR="005479EB" w:rsidRPr="00E30081" w:rsidRDefault="005479EB" w:rsidP="005479EB">
      <w:pPr>
        <w:rPr>
          <w:rFonts w:ascii="Times New Roman" w:hAnsi="Times New Roman" w:cs="Times New Roman"/>
          <w:b/>
          <w:bCs/>
        </w:rPr>
      </w:pPr>
    </w:p>
    <w:p w14:paraId="73F32BB1" w14:textId="77777777" w:rsidR="005479EB" w:rsidRPr="00E30081" w:rsidRDefault="005479EB" w:rsidP="005479EB">
      <w:pPr>
        <w:rPr>
          <w:rFonts w:ascii="Times New Roman" w:hAnsi="Times New Roman" w:cs="Times New Roman"/>
          <w:b/>
          <w:bCs/>
          <w:highlight w:val="yellow"/>
        </w:rPr>
        <w:sectPr w:rsidR="005479EB" w:rsidRPr="00E30081" w:rsidSect="007115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514473" w14:textId="06956724" w:rsidR="005479EB" w:rsidRPr="00E30081" w:rsidRDefault="005479EB" w:rsidP="005479EB">
      <w:pPr>
        <w:rPr>
          <w:rFonts w:ascii="Times New Roman" w:hAnsi="Times New Roman" w:cs="Times New Roman"/>
        </w:rPr>
      </w:pPr>
      <w:r w:rsidRPr="00E30081">
        <w:rPr>
          <w:rFonts w:ascii="Times New Roman" w:hAnsi="Times New Roman" w:cs="Times New Roman"/>
          <w:b/>
          <w:bCs/>
        </w:rPr>
        <w:lastRenderedPageBreak/>
        <w:t xml:space="preserve">Supplemental Figure S1: </w:t>
      </w:r>
      <w:r w:rsidRPr="00E30081">
        <w:rPr>
          <w:rFonts w:ascii="Times New Roman" w:hAnsi="Times New Roman" w:cs="Times New Roman"/>
        </w:rPr>
        <w:t xml:space="preserve">Classification </w:t>
      </w:r>
      <w:r w:rsidR="00F965CA" w:rsidRPr="00E30081">
        <w:rPr>
          <w:rFonts w:ascii="Times New Roman" w:hAnsi="Times New Roman" w:cs="Times New Roman"/>
        </w:rPr>
        <w:t xml:space="preserve">of patients based on the confidence in confirming </w:t>
      </w:r>
      <w:r w:rsidR="003A27EF">
        <w:rPr>
          <w:rFonts w:ascii="Times New Roman" w:hAnsi="Times New Roman" w:cs="Times New Roman"/>
        </w:rPr>
        <w:t xml:space="preserve">prolonged </w:t>
      </w:r>
      <w:r w:rsidR="007C3D8B">
        <w:rPr>
          <w:rFonts w:ascii="Times New Roman" w:hAnsi="Times New Roman" w:cs="Times New Roman"/>
        </w:rPr>
        <w:t xml:space="preserve">versus probable prolonged </w:t>
      </w:r>
      <w:r w:rsidR="003A27EF">
        <w:rPr>
          <w:rFonts w:ascii="Times New Roman" w:hAnsi="Times New Roman" w:cs="Times New Roman"/>
        </w:rPr>
        <w:t xml:space="preserve">SARS-CoV-2 viral RNA detection </w:t>
      </w:r>
      <w:r w:rsidR="00F965CA" w:rsidRPr="00E30081">
        <w:rPr>
          <w:rFonts w:ascii="Times New Roman" w:hAnsi="Times New Roman" w:cs="Times New Roman"/>
        </w:rPr>
        <w:t xml:space="preserve">and </w:t>
      </w:r>
      <w:r w:rsidR="007C3D8B">
        <w:rPr>
          <w:rFonts w:ascii="Times New Roman" w:hAnsi="Times New Roman" w:cs="Times New Roman"/>
        </w:rPr>
        <w:t xml:space="preserve">rationale. </w:t>
      </w:r>
    </w:p>
    <w:p w14:paraId="40BBDA67" w14:textId="77777777" w:rsidR="005479EB" w:rsidRPr="00E30081" w:rsidRDefault="005479EB" w:rsidP="005479EB">
      <w:pPr>
        <w:rPr>
          <w:rFonts w:ascii="Times New Roman" w:hAnsi="Times New Roman" w:cs="Times New Roman"/>
          <w:b/>
          <w:bCs/>
          <w:highlight w:val="yellow"/>
        </w:rPr>
      </w:pPr>
    </w:p>
    <w:p w14:paraId="7B76DD7C" w14:textId="5B31D41D" w:rsidR="002812ED" w:rsidRDefault="00436C7C" w:rsidP="005479EB">
      <w:pPr>
        <w:rPr>
          <w:rFonts w:ascii="Times New Roman" w:hAnsi="Times New Roman" w:cs="Times New Roman"/>
          <w:b/>
          <w:bCs/>
        </w:rPr>
      </w:pPr>
      <w:r w:rsidRPr="00436C7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1A34643" wp14:editId="417294A7">
            <wp:extent cx="5943600" cy="3945890"/>
            <wp:effectExtent l="0" t="0" r="0" b="3810"/>
            <wp:docPr id="68231343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313436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28319" w14:textId="77777777" w:rsidR="002812ED" w:rsidRDefault="002812ED" w:rsidP="005479EB">
      <w:pPr>
        <w:rPr>
          <w:rFonts w:ascii="Times New Roman" w:hAnsi="Times New Roman" w:cs="Times New Roman"/>
          <w:b/>
          <w:bCs/>
        </w:rPr>
      </w:pPr>
    </w:p>
    <w:p w14:paraId="6ACDCF65" w14:textId="77777777" w:rsidR="002812ED" w:rsidRDefault="002812E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49A3718" w14:textId="4022B563" w:rsidR="002812ED" w:rsidRDefault="00436C7C" w:rsidP="002812ED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436C7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64635A24" wp14:editId="7BAC30DB">
            <wp:simplePos x="0" y="0"/>
            <wp:positionH relativeFrom="column">
              <wp:posOffset>-264160</wp:posOffset>
            </wp:positionH>
            <wp:positionV relativeFrom="paragraph">
              <wp:posOffset>782320</wp:posOffset>
            </wp:positionV>
            <wp:extent cx="5943600" cy="7414895"/>
            <wp:effectExtent l="0" t="0" r="0" b="1905"/>
            <wp:wrapTopAndBottom/>
            <wp:docPr id="173178576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258641" name="Picture 1" descr="A graph of different colored bar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14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64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l </w:t>
      </w:r>
      <w:r w:rsidR="002812ED" w:rsidRPr="003E5D6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="00F364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2812ED" w:rsidRPr="003E5D6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:</w:t>
      </w:r>
      <w:r w:rsidR="002812ED" w:rsidRPr="003E5D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op</w:t>
      </w:r>
      <w:r w:rsidR="002812ED" w:rsidRPr="003E5D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) </w:t>
      </w:r>
      <w:r w:rsidR="002F0DC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</w:t>
      </w:r>
      <w:r w:rsidR="002812ED" w:rsidRPr="003E5D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stribution of time between first and last positive </w:t>
      </w:r>
      <w:r w:rsidR="00B93EF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ARS-CoV-2 RT-PCR results</w:t>
      </w:r>
      <w:r w:rsidR="00FA4D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</w:t>
      </w:r>
      <w:r w:rsidR="00B93EF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r</w:t>
      </w:r>
      <w:r w:rsidRPr="003E5D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2812ED" w:rsidRPr="003E5D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ince symptom onset</w:t>
      </w:r>
      <w:r w:rsidR="00FA4D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</w:t>
      </w:r>
      <w:r w:rsidR="002812ED" w:rsidRPr="003E5D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mong </w:t>
      </w:r>
      <w:r w:rsidR="00C73A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patients with </w:t>
      </w:r>
      <w:r w:rsidR="005C4D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viral genomic evidence of prolonged SARS-</w:t>
      </w:r>
      <w:r w:rsidR="00792D6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V-2 RNA</w:t>
      </w:r>
      <w:r w:rsidR="002978F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durat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n=47)</w:t>
      </w:r>
      <w:r w:rsidR="002812ED" w:rsidRPr="003E5D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B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ttom</w:t>
      </w:r>
      <w:r w:rsidR="002812ED" w:rsidRPr="003E5D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) </w:t>
      </w:r>
      <w:r w:rsidR="00792D6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</w:t>
      </w:r>
      <w:r w:rsidR="002812ED" w:rsidRPr="003E5D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stribution of </w:t>
      </w:r>
      <w:r w:rsidR="00720C3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duration of SARS-CoV-2 RNA detection </w:t>
      </w:r>
      <w:r w:rsidR="002812ED" w:rsidRPr="003E5D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ccording to primary immunodeficiency.</w:t>
      </w:r>
    </w:p>
    <w:p w14:paraId="5CE39183" w14:textId="613759A2" w:rsidR="00E24533" w:rsidRDefault="000B088D" w:rsidP="009B4498">
      <w:pPr>
        <w:rPr>
          <w:rFonts w:ascii="Times New Roman" w:hAnsi="Times New Roman" w:cs="Times New Roman"/>
        </w:rPr>
      </w:pPr>
      <w:r w:rsidRPr="00E30081">
        <w:rPr>
          <w:rFonts w:ascii="Times New Roman" w:hAnsi="Times New Roman" w:cs="Times New Roman"/>
          <w:b/>
          <w:bCs/>
        </w:rPr>
        <w:t>Supplemental Figure S</w:t>
      </w:r>
      <w:r w:rsidR="00F36486">
        <w:rPr>
          <w:rFonts w:ascii="Times New Roman" w:hAnsi="Times New Roman" w:cs="Times New Roman"/>
          <w:b/>
          <w:bCs/>
        </w:rPr>
        <w:t>3</w:t>
      </w:r>
      <w:r w:rsidRPr="00E30081">
        <w:rPr>
          <w:rFonts w:ascii="Times New Roman" w:hAnsi="Times New Roman" w:cs="Times New Roman"/>
        </w:rPr>
        <w:t>:</w:t>
      </w:r>
      <w:r w:rsidR="00DD758B" w:rsidRPr="00E30081">
        <w:rPr>
          <w:rFonts w:ascii="Times New Roman" w:hAnsi="Times New Roman" w:cs="Times New Roman"/>
        </w:rPr>
        <w:t xml:space="preserve"> </w:t>
      </w:r>
      <w:r w:rsidR="009B4498" w:rsidRPr="00E30081">
        <w:rPr>
          <w:rFonts w:ascii="Times New Roman" w:hAnsi="Times New Roman" w:cs="Times New Roman"/>
        </w:rPr>
        <w:t xml:space="preserve">Duration of </w:t>
      </w:r>
      <w:r w:rsidR="000A6C6C">
        <w:rPr>
          <w:rFonts w:ascii="Times New Roman" w:hAnsi="Times New Roman" w:cs="Times New Roman"/>
        </w:rPr>
        <w:t xml:space="preserve">replication-competent SARS-CoV-2 </w:t>
      </w:r>
      <w:r w:rsidR="009B4498" w:rsidRPr="00E30081">
        <w:rPr>
          <w:rFonts w:ascii="Times New Roman" w:hAnsi="Times New Roman" w:cs="Times New Roman"/>
        </w:rPr>
        <w:t xml:space="preserve">in viral culture for symptomatic patients </w:t>
      </w:r>
      <w:r w:rsidR="00021129">
        <w:rPr>
          <w:rFonts w:ascii="Times New Roman" w:hAnsi="Times New Roman" w:cs="Times New Roman"/>
        </w:rPr>
        <w:t xml:space="preserve">by </w:t>
      </w:r>
      <w:r w:rsidR="009B4498" w:rsidRPr="00E30081">
        <w:rPr>
          <w:rFonts w:ascii="Times New Roman" w:hAnsi="Times New Roman" w:cs="Times New Roman"/>
        </w:rPr>
        <w:t>time since symptom onset (top panel</w:t>
      </w:r>
      <w:r w:rsidR="00B20B0D">
        <w:rPr>
          <w:rFonts w:ascii="Times New Roman" w:hAnsi="Times New Roman" w:cs="Times New Roman"/>
        </w:rPr>
        <w:t xml:space="preserve"> A</w:t>
      </w:r>
      <w:r w:rsidR="009B4498" w:rsidRPr="00E30081">
        <w:rPr>
          <w:rFonts w:ascii="Times New Roman" w:hAnsi="Times New Roman" w:cs="Times New Roman"/>
        </w:rPr>
        <w:t>, n=2</w:t>
      </w:r>
      <w:r w:rsidR="00E24533">
        <w:rPr>
          <w:rFonts w:ascii="Times New Roman" w:hAnsi="Times New Roman" w:cs="Times New Roman"/>
        </w:rPr>
        <w:t>1</w:t>
      </w:r>
      <w:r w:rsidR="009B4498" w:rsidRPr="00E30081">
        <w:rPr>
          <w:rFonts w:ascii="Times New Roman" w:hAnsi="Times New Roman" w:cs="Times New Roman"/>
        </w:rPr>
        <w:t xml:space="preserve">) and </w:t>
      </w:r>
      <w:r w:rsidR="00021129">
        <w:rPr>
          <w:rFonts w:ascii="Times New Roman" w:hAnsi="Times New Roman" w:cs="Times New Roman"/>
        </w:rPr>
        <w:t xml:space="preserve">by </w:t>
      </w:r>
      <w:r w:rsidR="009B4498" w:rsidRPr="00E30081">
        <w:rPr>
          <w:rFonts w:ascii="Times New Roman" w:hAnsi="Times New Roman" w:cs="Times New Roman"/>
        </w:rPr>
        <w:t>time from first</w:t>
      </w:r>
      <w:r w:rsidR="00287087">
        <w:rPr>
          <w:rFonts w:ascii="Times New Roman" w:hAnsi="Times New Roman" w:cs="Times New Roman"/>
        </w:rPr>
        <w:t xml:space="preserve"> positive SARS-CoV-2 RT-</w:t>
      </w:r>
      <w:r w:rsidR="009B4498" w:rsidRPr="00E30081">
        <w:rPr>
          <w:rFonts w:ascii="Times New Roman" w:hAnsi="Times New Roman" w:cs="Times New Roman"/>
        </w:rPr>
        <w:t>PCR</w:t>
      </w:r>
      <w:r w:rsidR="00287087">
        <w:rPr>
          <w:rFonts w:ascii="Times New Roman" w:hAnsi="Times New Roman" w:cs="Times New Roman"/>
        </w:rPr>
        <w:t xml:space="preserve"> result</w:t>
      </w:r>
      <w:r w:rsidR="009B4498" w:rsidRPr="00E30081">
        <w:rPr>
          <w:rFonts w:ascii="Times New Roman" w:hAnsi="Times New Roman" w:cs="Times New Roman"/>
        </w:rPr>
        <w:t xml:space="preserve"> (bottom panel</w:t>
      </w:r>
      <w:r w:rsidR="00B20B0D">
        <w:rPr>
          <w:rFonts w:ascii="Times New Roman" w:hAnsi="Times New Roman" w:cs="Times New Roman"/>
        </w:rPr>
        <w:t xml:space="preserve"> B</w:t>
      </w:r>
      <w:r w:rsidR="009B4498" w:rsidRPr="00E30081">
        <w:rPr>
          <w:rFonts w:ascii="Times New Roman" w:hAnsi="Times New Roman" w:cs="Times New Roman"/>
        </w:rPr>
        <w:t>, n=4</w:t>
      </w:r>
      <w:r w:rsidR="009B6ABA" w:rsidRPr="00E30081">
        <w:rPr>
          <w:rFonts w:ascii="Times New Roman" w:hAnsi="Times New Roman" w:cs="Times New Roman"/>
        </w:rPr>
        <w:t>3</w:t>
      </w:r>
      <w:r w:rsidR="009B4498" w:rsidRPr="00E30081">
        <w:rPr>
          <w:rFonts w:ascii="Times New Roman" w:hAnsi="Times New Roman" w:cs="Times New Roman"/>
        </w:rPr>
        <w:t>) according to immunocompromising condition (y-axis). Color of the dots represents detailed immunocompromising condition.</w:t>
      </w:r>
    </w:p>
    <w:p w14:paraId="4D38E354" w14:textId="77777777" w:rsidR="00E24533" w:rsidRDefault="00E24533" w:rsidP="009B4498">
      <w:pPr>
        <w:rPr>
          <w:rFonts w:ascii="Times New Roman" w:hAnsi="Times New Roman" w:cs="Times New Roman"/>
        </w:rPr>
      </w:pPr>
    </w:p>
    <w:p w14:paraId="38A97AB0" w14:textId="1101DDF6" w:rsidR="00E24533" w:rsidRDefault="00E24533" w:rsidP="009B4498">
      <w:pPr>
        <w:rPr>
          <w:rFonts w:ascii="Times New Roman" w:hAnsi="Times New Roman" w:cs="Times New Roman"/>
        </w:rPr>
      </w:pPr>
      <w:r w:rsidRPr="00E24533">
        <w:rPr>
          <w:rFonts w:ascii="Times New Roman" w:hAnsi="Times New Roman" w:cs="Times New Roman"/>
          <w:noProof/>
        </w:rPr>
        <w:drawing>
          <wp:inline distT="0" distB="0" distL="0" distR="0" wp14:anchorId="0FACDC52" wp14:editId="43B69550">
            <wp:extent cx="5943600" cy="5265420"/>
            <wp:effectExtent l="0" t="0" r="0" b="5080"/>
            <wp:docPr id="1125837134" name="Picture 1" descr="A graph of a viru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837134" name="Picture 1" descr="A graph of a viru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B1048" w14:textId="77777777" w:rsidR="00E24533" w:rsidRDefault="00E24533" w:rsidP="009B4498">
      <w:pPr>
        <w:rPr>
          <w:rFonts w:ascii="Times New Roman" w:hAnsi="Times New Roman" w:cs="Times New Roman"/>
        </w:rPr>
      </w:pPr>
    </w:p>
    <w:p w14:paraId="710EE46E" w14:textId="77777777" w:rsidR="00E24533" w:rsidRPr="00E30081" w:rsidRDefault="00E24533" w:rsidP="009B4498">
      <w:pPr>
        <w:rPr>
          <w:rFonts w:ascii="Times New Roman" w:hAnsi="Times New Roman" w:cs="Times New Roman"/>
        </w:rPr>
      </w:pPr>
    </w:p>
    <w:p w14:paraId="06DFA50C" w14:textId="213CBA8F" w:rsidR="009B4498" w:rsidRPr="00E30081" w:rsidRDefault="009B4498" w:rsidP="009B4498">
      <w:pPr>
        <w:rPr>
          <w:rFonts w:ascii="Times New Roman" w:hAnsi="Times New Roman" w:cs="Times New Roman"/>
        </w:rPr>
      </w:pPr>
    </w:p>
    <w:p w14:paraId="2B186284" w14:textId="77777777" w:rsidR="006F5B1B" w:rsidRDefault="006F5B1B" w:rsidP="00FD050E">
      <w:pPr>
        <w:rPr>
          <w:rFonts w:ascii="Times New Roman" w:hAnsi="Times New Roman" w:cs="Times New Roman"/>
          <w:b/>
          <w:bCs/>
        </w:rPr>
      </w:pPr>
    </w:p>
    <w:p w14:paraId="65811AA0" w14:textId="77777777" w:rsidR="006F5B1B" w:rsidRDefault="006F5B1B" w:rsidP="00FD050E">
      <w:pPr>
        <w:rPr>
          <w:rFonts w:ascii="Times New Roman" w:hAnsi="Times New Roman" w:cs="Times New Roman"/>
          <w:b/>
          <w:bCs/>
        </w:rPr>
      </w:pPr>
    </w:p>
    <w:p w14:paraId="5D7611F6" w14:textId="77777777" w:rsidR="006F5B1B" w:rsidRDefault="006F5B1B" w:rsidP="00FD050E">
      <w:pPr>
        <w:rPr>
          <w:rFonts w:ascii="Times New Roman" w:hAnsi="Times New Roman" w:cs="Times New Roman"/>
          <w:b/>
          <w:bCs/>
        </w:rPr>
      </w:pPr>
    </w:p>
    <w:p w14:paraId="21ED5FA0" w14:textId="77777777" w:rsidR="006F5B1B" w:rsidRDefault="006F5B1B" w:rsidP="00FD050E">
      <w:pPr>
        <w:rPr>
          <w:rFonts w:ascii="Times New Roman" w:hAnsi="Times New Roman" w:cs="Times New Roman"/>
          <w:b/>
          <w:bCs/>
        </w:rPr>
      </w:pPr>
    </w:p>
    <w:p w14:paraId="0B882BEB" w14:textId="77777777" w:rsidR="006F5B1B" w:rsidRDefault="006F5B1B" w:rsidP="00FD050E">
      <w:pPr>
        <w:rPr>
          <w:rFonts w:ascii="Times New Roman" w:hAnsi="Times New Roman" w:cs="Times New Roman"/>
          <w:b/>
          <w:bCs/>
        </w:rPr>
      </w:pPr>
    </w:p>
    <w:p w14:paraId="42F7EFE5" w14:textId="77777777" w:rsidR="006F5B1B" w:rsidRDefault="006F5B1B" w:rsidP="00FD050E">
      <w:pPr>
        <w:rPr>
          <w:rFonts w:ascii="Times New Roman" w:hAnsi="Times New Roman" w:cs="Times New Roman"/>
          <w:b/>
          <w:bCs/>
        </w:rPr>
      </w:pPr>
    </w:p>
    <w:p w14:paraId="50A6190A" w14:textId="0F6F7C15" w:rsidR="00FD050E" w:rsidRPr="00E30081" w:rsidRDefault="00FD050E" w:rsidP="00FD050E">
      <w:pPr>
        <w:rPr>
          <w:rFonts w:ascii="Times New Roman" w:hAnsi="Times New Roman" w:cs="Times New Roman"/>
          <w:i/>
          <w:iCs/>
        </w:rPr>
      </w:pPr>
      <w:r w:rsidRPr="00E30081">
        <w:rPr>
          <w:rFonts w:ascii="Times New Roman" w:hAnsi="Times New Roman" w:cs="Times New Roman"/>
          <w:b/>
          <w:bCs/>
        </w:rPr>
        <w:t>Supplemental Table S1</w:t>
      </w:r>
      <w:r w:rsidRPr="00E30081">
        <w:rPr>
          <w:rFonts w:ascii="Times New Roman" w:hAnsi="Times New Roman" w:cs="Times New Roman"/>
        </w:rPr>
        <w:t xml:space="preserve">: Summary of the type of </w:t>
      </w:r>
      <w:r>
        <w:rPr>
          <w:rFonts w:ascii="Times New Roman" w:hAnsi="Times New Roman" w:cs="Times New Roman"/>
        </w:rPr>
        <w:t xml:space="preserve">respiratory specimens </w:t>
      </w:r>
      <w:r w:rsidRPr="00E30081">
        <w:rPr>
          <w:rFonts w:ascii="Times New Roman" w:hAnsi="Times New Roman" w:cs="Times New Roman"/>
        </w:rPr>
        <w:t xml:space="preserve">represented at the time of last positive SARS-CoV-2 </w:t>
      </w:r>
      <w:r>
        <w:rPr>
          <w:rFonts w:ascii="Times New Roman" w:hAnsi="Times New Roman" w:cs="Times New Roman"/>
        </w:rPr>
        <w:t>RT-PCR result</w:t>
      </w:r>
      <w:r w:rsidRPr="00E30081">
        <w:rPr>
          <w:rFonts w:ascii="Times New Roman" w:hAnsi="Times New Roman" w:cs="Times New Roman"/>
        </w:rPr>
        <w:t xml:space="preserve"> (n=19</w:t>
      </w:r>
      <w:r>
        <w:rPr>
          <w:rFonts w:ascii="Times New Roman" w:hAnsi="Times New Roman" w:cs="Times New Roman"/>
        </w:rPr>
        <w:t>2</w:t>
      </w:r>
      <w:r w:rsidRPr="00E30081">
        <w:rPr>
          <w:rFonts w:ascii="Times New Roman" w:hAnsi="Times New Roman" w:cs="Times New Roman"/>
        </w:rPr>
        <w:t>).</w:t>
      </w:r>
      <w:r w:rsidRPr="00E30081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pPr w:leftFromText="180" w:rightFromText="180" w:vertAnchor="page" w:horzAnchor="margin" w:tblpY="251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D050E" w:rsidRPr="00E30081" w14:paraId="50135344" w14:textId="77777777" w:rsidTr="009567E7">
        <w:tc>
          <w:tcPr>
            <w:tcW w:w="4675" w:type="dxa"/>
          </w:tcPr>
          <w:p w14:paraId="0F1B675B" w14:textId="77777777" w:rsidR="00FD050E" w:rsidRPr="00E30081" w:rsidRDefault="00FD050E" w:rsidP="009567E7">
            <w:pPr>
              <w:rPr>
                <w:rFonts w:ascii="Times New Roman" w:hAnsi="Times New Roman" w:cs="Times New Roman"/>
                <w:b/>
                <w:bCs/>
              </w:rPr>
            </w:pPr>
            <w:r w:rsidRPr="00E30081">
              <w:rPr>
                <w:rFonts w:ascii="Times New Roman" w:hAnsi="Times New Roman" w:cs="Times New Roman"/>
                <w:b/>
                <w:bCs/>
              </w:rPr>
              <w:t>Sample Type</w:t>
            </w:r>
          </w:p>
        </w:tc>
        <w:tc>
          <w:tcPr>
            <w:tcW w:w="4675" w:type="dxa"/>
          </w:tcPr>
          <w:p w14:paraId="2958D5EB" w14:textId="77777777" w:rsidR="00FD050E" w:rsidRPr="00E30081" w:rsidRDefault="00FD050E" w:rsidP="009567E7">
            <w:pPr>
              <w:rPr>
                <w:rFonts w:ascii="Times New Roman" w:hAnsi="Times New Roman" w:cs="Times New Roman"/>
                <w:b/>
                <w:bCs/>
              </w:rPr>
            </w:pPr>
            <w:r w:rsidRPr="00E3008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FD050E" w:rsidRPr="00E30081" w14:paraId="702D42E9" w14:textId="77777777" w:rsidTr="009567E7">
        <w:tc>
          <w:tcPr>
            <w:tcW w:w="4675" w:type="dxa"/>
          </w:tcPr>
          <w:p w14:paraId="106E28B4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BAL</w:t>
            </w:r>
          </w:p>
        </w:tc>
        <w:tc>
          <w:tcPr>
            <w:tcW w:w="4675" w:type="dxa"/>
          </w:tcPr>
          <w:p w14:paraId="6D1C426D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11</w:t>
            </w:r>
          </w:p>
        </w:tc>
      </w:tr>
      <w:tr w:rsidR="00FD050E" w:rsidRPr="00E30081" w14:paraId="0662597E" w14:textId="77777777" w:rsidTr="009567E7">
        <w:tc>
          <w:tcPr>
            <w:tcW w:w="4675" w:type="dxa"/>
          </w:tcPr>
          <w:p w14:paraId="136CD377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Bronchial secretion</w:t>
            </w:r>
          </w:p>
        </w:tc>
        <w:tc>
          <w:tcPr>
            <w:tcW w:w="4675" w:type="dxa"/>
          </w:tcPr>
          <w:p w14:paraId="50F94895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7</w:t>
            </w:r>
          </w:p>
        </w:tc>
      </w:tr>
      <w:tr w:rsidR="00FD050E" w:rsidRPr="00E30081" w14:paraId="5FAD62F9" w14:textId="77777777" w:rsidTr="009567E7">
        <w:tc>
          <w:tcPr>
            <w:tcW w:w="4675" w:type="dxa"/>
          </w:tcPr>
          <w:p w14:paraId="060FF6B1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proofErr w:type="spellStart"/>
            <w:r w:rsidRPr="00E30081">
              <w:rPr>
                <w:rFonts w:ascii="Times New Roman" w:hAnsi="Times New Roman" w:cs="Times New Roman"/>
              </w:rPr>
              <w:t>Endotrach</w:t>
            </w:r>
            <w:r>
              <w:rPr>
                <w:rFonts w:ascii="Times New Roman" w:hAnsi="Times New Roman" w:cs="Times New Roman"/>
              </w:rPr>
              <w:t>e</w:t>
            </w:r>
            <w:proofErr w:type="spellEnd"/>
            <w:r>
              <w:rPr>
                <w:rFonts w:ascii="Times New Roman" w:hAnsi="Times New Roman" w:cs="Times New Roman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E30081">
              <w:rPr>
                <w:rFonts w:ascii="Times New Roman" w:hAnsi="Times New Roman" w:cs="Times New Roman"/>
              </w:rPr>
              <w:t>al Aspirate</w:t>
            </w:r>
          </w:p>
        </w:tc>
        <w:tc>
          <w:tcPr>
            <w:tcW w:w="4675" w:type="dxa"/>
          </w:tcPr>
          <w:p w14:paraId="2D779575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1</w:t>
            </w:r>
          </w:p>
        </w:tc>
      </w:tr>
      <w:tr w:rsidR="00FD050E" w:rsidRPr="00E30081" w14:paraId="13EE34BA" w14:textId="77777777" w:rsidTr="009567E7">
        <w:tc>
          <w:tcPr>
            <w:tcW w:w="4675" w:type="dxa"/>
          </w:tcPr>
          <w:p w14:paraId="19BAD083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Nasal swab</w:t>
            </w:r>
          </w:p>
        </w:tc>
        <w:tc>
          <w:tcPr>
            <w:tcW w:w="4675" w:type="dxa"/>
          </w:tcPr>
          <w:p w14:paraId="2EDDF434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1</w:t>
            </w:r>
          </w:p>
        </w:tc>
      </w:tr>
      <w:tr w:rsidR="00FD050E" w:rsidRPr="00E30081" w14:paraId="2830191E" w14:textId="77777777" w:rsidTr="009567E7">
        <w:tc>
          <w:tcPr>
            <w:tcW w:w="4675" w:type="dxa"/>
          </w:tcPr>
          <w:p w14:paraId="34698223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Nose/Throat</w:t>
            </w:r>
          </w:p>
        </w:tc>
        <w:tc>
          <w:tcPr>
            <w:tcW w:w="4675" w:type="dxa"/>
          </w:tcPr>
          <w:p w14:paraId="4EB245E4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1</w:t>
            </w:r>
          </w:p>
        </w:tc>
      </w:tr>
      <w:tr w:rsidR="00FD050E" w:rsidRPr="00E30081" w14:paraId="27B2A945" w14:textId="77777777" w:rsidTr="009567E7">
        <w:tc>
          <w:tcPr>
            <w:tcW w:w="4675" w:type="dxa"/>
          </w:tcPr>
          <w:p w14:paraId="58404CD8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4675" w:type="dxa"/>
          </w:tcPr>
          <w:p w14:paraId="35D0D61B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110</w:t>
            </w:r>
          </w:p>
        </w:tc>
      </w:tr>
      <w:tr w:rsidR="00FD050E" w:rsidRPr="00E30081" w14:paraId="4DB19D0D" w14:textId="77777777" w:rsidTr="009567E7">
        <w:tc>
          <w:tcPr>
            <w:tcW w:w="4675" w:type="dxa"/>
          </w:tcPr>
          <w:p w14:paraId="0C147F48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NP assumed</w:t>
            </w:r>
          </w:p>
        </w:tc>
        <w:tc>
          <w:tcPr>
            <w:tcW w:w="4675" w:type="dxa"/>
          </w:tcPr>
          <w:p w14:paraId="09639E03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FD050E" w:rsidRPr="00E30081" w14:paraId="0D8E2F0B" w14:textId="77777777" w:rsidTr="009567E7">
        <w:tc>
          <w:tcPr>
            <w:tcW w:w="4675" w:type="dxa"/>
          </w:tcPr>
          <w:p w14:paraId="31E2CBE6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NP/OP</w:t>
            </w:r>
          </w:p>
        </w:tc>
        <w:tc>
          <w:tcPr>
            <w:tcW w:w="4675" w:type="dxa"/>
          </w:tcPr>
          <w:p w14:paraId="64B4F7AA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9</w:t>
            </w:r>
          </w:p>
        </w:tc>
      </w:tr>
      <w:tr w:rsidR="00FD050E" w:rsidRPr="00E30081" w14:paraId="5D89B463" w14:textId="77777777" w:rsidTr="009567E7">
        <w:tc>
          <w:tcPr>
            <w:tcW w:w="4675" w:type="dxa"/>
          </w:tcPr>
          <w:p w14:paraId="22AF7D42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NP/Throat Swab</w:t>
            </w:r>
          </w:p>
        </w:tc>
        <w:tc>
          <w:tcPr>
            <w:tcW w:w="4675" w:type="dxa"/>
          </w:tcPr>
          <w:p w14:paraId="416512A9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1</w:t>
            </w:r>
          </w:p>
        </w:tc>
      </w:tr>
      <w:tr w:rsidR="00FD050E" w:rsidRPr="00E30081" w14:paraId="1A24C812" w14:textId="77777777" w:rsidTr="009567E7">
        <w:tc>
          <w:tcPr>
            <w:tcW w:w="4675" w:type="dxa"/>
          </w:tcPr>
          <w:p w14:paraId="06DA0F63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OP</w:t>
            </w:r>
          </w:p>
        </w:tc>
        <w:tc>
          <w:tcPr>
            <w:tcW w:w="4675" w:type="dxa"/>
          </w:tcPr>
          <w:p w14:paraId="768CFF23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4</w:t>
            </w:r>
          </w:p>
        </w:tc>
      </w:tr>
      <w:tr w:rsidR="00FD050E" w:rsidRPr="00E30081" w14:paraId="4CCAFB04" w14:textId="77777777" w:rsidTr="009567E7">
        <w:tc>
          <w:tcPr>
            <w:tcW w:w="4675" w:type="dxa"/>
          </w:tcPr>
          <w:p w14:paraId="101C12D0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Pharyngeal</w:t>
            </w:r>
          </w:p>
        </w:tc>
        <w:tc>
          <w:tcPr>
            <w:tcW w:w="4675" w:type="dxa"/>
          </w:tcPr>
          <w:p w14:paraId="200A78DA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2</w:t>
            </w:r>
          </w:p>
        </w:tc>
      </w:tr>
      <w:tr w:rsidR="00FD050E" w:rsidRPr="00E30081" w14:paraId="05E898B9" w14:textId="77777777" w:rsidTr="009567E7">
        <w:tc>
          <w:tcPr>
            <w:tcW w:w="4675" w:type="dxa"/>
          </w:tcPr>
          <w:p w14:paraId="220CAEA8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4675" w:type="dxa"/>
          </w:tcPr>
          <w:p w14:paraId="5B953394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2</w:t>
            </w:r>
          </w:p>
        </w:tc>
      </w:tr>
      <w:tr w:rsidR="00FD050E" w:rsidRPr="00E30081" w14:paraId="2E206801" w14:textId="77777777" w:rsidTr="009567E7">
        <w:tc>
          <w:tcPr>
            <w:tcW w:w="4675" w:type="dxa"/>
          </w:tcPr>
          <w:p w14:paraId="4737B085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675" w:type="dxa"/>
          </w:tcPr>
          <w:p w14:paraId="3E7BCAD0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7</w:t>
            </w:r>
          </w:p>
        </w:tc>
      </w:tr>
      <w:tr w:rsidR="00FD050E" w:rsidRPr="00E30081" w14:paraId="35DF3A3C" w14:textId="77777777" w:rsidTr="009567E7">
        <w:tc>
          <w:tcPr>
            <w:tcW w:w="4675" w:type="dxa"/>
          </w:tcPr>
          <w:p w14:paraId="2C42AB0F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Throat Swab</w:t>
            </w:r>
          </w:p>
        </w:tc>
        <w:tc>
          <w:tcPr>
            <w:tcW w:w="4675" w:type="dxa"/>
          </w:tcPr>
          <w:p w14:paraId="14A916E0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3</w:t>
            </w:r>
          </w:p>
        </w:tc>
      </w:tr>
      <w:tr w:rsidR="00FD050E" w:rsidRPr="00E30081" w14:paraId="2629D28B" w14:textId="77777777" w:rsidTr="009567E7">
        <w:tc>
          <w:tcPr>
            <w:tcW w:w="4675" w:type="dxa"/>
          </w:tcPr>
          <w:p w14:paraId="4FC9E5BD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 xml:space="preserve">Tracheal </w:t>
            </w: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Pr="00E30081">
              <w:rPr>
                <w:rFonts w:ascii="Times New Roman" w:hAnsi="Times New Roman" w:cs="Times New Roman"/>
              </w:rPr>
              <w:t>Aspirate</w:t>
            </w:r>
            <w:proofErr w:type="spellEnd"/>
          </w:p>
        </w:tc>
        <w:tc>
          <w:tcPr>
            <w:tcW w:w="4675" w:type="dxa"/>
          </w:tcPr>
          <w:p w14:paraId="0F7F6A9D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1</w:t>
            </w:r>
          </w:p>
        </w:tc>
      </w:tr>
      <w:tr w:rsidR="00FD050E" w:rsidRPr="00E30081" w14:paraId="7DE15DC5" w14:textId="77777777" w:rsidTr="009567E7">
        <w:tc>
          <w:tcPr>
            <w:tcW w:w="4675" w:type="dxa"/>
          </w:tcPr>
          <w:p w14:paraId="2D7ED93E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Undetermined*</w:t>
            </w:r>
          </w:p>
        </w:tc>
        <w:tc>
          <w:tcPr>
            <w:tcW w:w="4675" w:type="dxa"/>
          </w:tcPr>
          <w:p w14:paraId="7660E295" w14:textId="77777777" w:rsidR="00FD050E" w:rsidRPr="00E30081" w:rsidRDefault="00FD050E" w:rsidP="009567E7">
            <w:pPr>
              <w:rPr>
                <w:rFonts w:ascii="Times New Roman" w:hAnsi="Times New Roman" w:cs="Times New Roman"/>
              </w:rPr>
            </w:pPr>
            <w:r w:rsidRPr="00E30081">
              <w:rPr>
                <w:rFonts w:ascii="Times New Roman" w:hAnsi="Times New Roman" w:cs="Times New Roman"/>
              </w:rPr>
              <w:t>4</w:t>
            </w:r>
          </w:p>
        </w:tc>
      </w:tr>
    </w:tbl>
    <w:p w14:paraId="49D74148" w14:textId="77777777" w:rsidR="00FD050E" w:rsidRPr="00E30081" w:rsidRDefault="00FD050E" w:rsidP="00FD050E">
      <w:pPr>
        <w:rPr>
          <w:rFonts w:ascii="Times New Roman" w:hAnsi="Times New Roman" w:cs="Times New Roman"/>
        </w:rPr>
      </w:pPr>
    </w:p>
    <w:p w14:paraId="61F04497" w14:textId="77777777" w:rsidR="00FD050E" w:rsidRPr="00EC7A8F" w:rsidRDefault="00FD050E" w:rsidP="00FD050E">
      <w:pPr>
        <w:rPr>
          <w:rFonts w:ascii="Times New Roman" w:hAnsi="Times New Roman" w:cs="Times New Roman"/>
          <w:i/>
          <w:iCs/>
        </w:rPr>
      </w:pPr>
      <w:r w:rsidRPr="00EC7A8F">
        <w:rPr>
          <w:rFonts w:ascii="Times New Roman" w:hAnsi="Times New Roman" w:cs="Times New Roman"/>
          <w:i/>
          <w:iCs/>
        </w:rPr>
        <w:t>*Publication lists possible specimen types as: NP, sputum, or lower respiratory tract aspirates.</w:t>
      </w:r>
      <w:r w:rsidRPr="00EC7A8F">
        <w:rPr>
          <w:rFonts w:ascii="Times New Roman" w:hAnsi="Times New Roman" w:cs="Times New Roman"/>
          <w:i/>
          <w:iCs/>
        </w:rPr>
        <w:br w:type="page"/>
      </w:r>
    </w:p>
    <w:p w14:paraId="5984421A" w14:textId="77777777" w:rsidR="00FD050E" w:rsidRPr="00E30081" w:rsidRDefault="00FD050E" w:rsidP="00FD050E">
      <w:pPr>
        <w:rPr>
          <w:rFonts w:ascii="Times New Roman" w:hAnsi="Times New Roman" w:cs="Times New Roman"/>
        </w:rPr>
      </w:pPr>
      <w:r w:rsidRPr="00E30081">
        <w:rPr>
          <w:rFonts w:ascii="Times New Roman" w:hAnsi="Times New Roman" w:cs="Times New Roman"/>
          <w:b/>
          <w:bCs/>
        </w:rPr>
        <w:t>Supplemental Table S2:</w:t>
      </w:r>
      <w:r w:rsidRPr="00E30081">
        <w:rPr>
          <w:rFonts w:ascii="Times New Roman" w:hAnsi="Times New Roman" w:cs="Times New Roman"/>
        </w:rPr>
        <w:t xml:space="preserve"> Comparison of </w:t>
      </w:r>
      <w:r>
        <w:rPr>
          <w:rFonts w:ascii="Times New Roman" w:hAnsi="Times New Roman" w:cs="Times New Roman"/>
        </w:rPr>
        <w:t xml:space="preserve">duration of </w:t>
      </w:r>
      <w:r w:rsidRPr="00E30081">
        <w:rPr>
          <w:rFonts w:ascii="Times New Roman" w:hAnsi="Times New Roman" w:cs="Times New Roman"/>
        </w:rPr>
        <w:t xml:space="preserve">SARS-CoV-2 RNA </w:t>
      </w:r>
      <w:r>
        <w:rPr>
          <w:rFonts w:ascii="Times New Roman" w:hAnsi="Times New Roman" w:cs="Times New Roman"/>
        </w:rPr>
        <w:t xml:space="preserve">detection in symptomatic patients by </w:t>
      </w:r>
      <w:r w:rsidRPr="00E30081">
        <w:rPr>
          <w:rFonts w:ascii="Times New Roman" w:hAnsi="Times New Roman" w:cs="Times New Roman"/>
        </w:rPr>
        <w:t>demographic characteristics</w:t>
      </w:r>
      <w:r>
        <w:rPr>
          <w:rFonts w:ascii="Times New Roman" w:hAnsi="Times New Roman" w:cs="Times New Roman"/>
        </w:rPr>
        <w:t xml:space="preserve">. </w:t>
      </w:r>
      <w:r w:rsidRPr="00E30081">
        <w:rPr>
          <w:rFonts w:ascii="Times New Roman" w:hAnsi="Times New Roman" w:cs="Times New Roman"/>
        </w:rPr>
        <w:t>Comparisons were tested using Kruskal-Wallis non-parametric test. Patients with “unknown” status for each characteristic were removed from analyses.</w:t>
      </w:r>
    </w:p>
    <w:p w14:paraId="41E8B2D7" w14:textId="77777777" w:rsidR="00FD050E" w:rsidRPr="00E30081" w:rsidRDefault="00FD050E" w:rsidP="00FD050E">
      <w:pPr>
        <w:rPr>
          <w:rFonts w:ascii="Times New Roman" w:hAnsi="Times New Roman" w:cs="Times New Roman"/>
        </w:rPr>
      </w:pPr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2120"/>
        <w:gridCol w:w="3815"/>
        <w:gridCol w:w="1620"/>
      </w:tblGrid>
      <w:tr w:rsidR="00FD050E" w:rsidRPr="00E30081" w14:paraId="7D77988F" w14:textId="77777777" w:rsidTr="009567E7">
        <w:trPr>
          <w:trHeight w:val="360"/>
        </w:trPr>
        <w:tc>
          <w:tcPr>
            <w:tcW w:w="2120" w:type="dxa"/>
            <w:hideMark/>
          </w:tcPr>
          <w:p w14:paraId="1721C251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me Unit</w:t>
            </w:r>
          </w:p>
        </w:tc>
        <w:tc>
          <w:tcPr>
            <w:tcW w:w="3815" w:type="dxa"/>
            <w:hideMark/>
          </w:tcPr>
          <w:p w14:paraId="05285999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edian days, n)</w:t>
            </w:r>
          </w:p>
        </w:tc>
        <w:tc>
          <w:tcPr>
            <w:tcW w:w="1620" w:type="dxa"/>
            <w:hideMark/>
          </w:tcPr>
          <w:p w14:paraId="7801F096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*</w:t>
            </w:r>
          </w:p>
        </w:tc>
      </w:tr>
      <w:tr w:rsidR="00FD050E" w:rsidRPr="00E30081" w14:paraId="266318BB" w14:textId="77777777" w:rsidTr="009567E7">
        <w:trPr>
          <w:trHeight w:val="935"/>
        </w:trPr>
        <w:tc>
          <w:tcPr>
            <w:tcW w:w="2120" w:type="dxa"/>
            <w:vMerge w:val="restart"/>
            <w:hideMark/>
          </w:tcPr>
          <w:p w14:paraId="70249FB5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me from symptom onset to last positive SARS-CoV-2 RT-PCR result</w:t>
            </w:r>
          </w:p>
        </w:tc>
        <w:tc>
          <w:tcPr>
            <w:tcW w:w="3815" w:type="dxa"/>
            <w:hideMark/>
          </w:tcPr>
          <w:p w14:paraId="480FC309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ospitalization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1FBA19D9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Yes (58 days,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)  </w:t>
            </w:r>
          </w:p>
          <w:p w14:paraId="417E4AAF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No (148 days, n=4)</w:t>
            </w:r>
          </w:p>
        </w:tc>
        <w:tc>
          <w:tcPr>
            <w:tcW w:w="1620" w:type="dxa"/>
            <w:hideMark/>
          </w:tcPr>
          <w:p w14:paraId="250405E6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FD050E" w:rsidRPr="00E30081" w14:paraId="1594DC53" w14:textId="77777777" w:rsidTr="009567E7">
        <w:trPr>
          <w:trHeight w:val="1470"/>
        </w:trPr>
        <w:tc>
          <w:tcPr>
            <w:tcW w:w="2120" w:type="dxa"/>
            <w:vMerge/>
            <w:hideMark/>
          </w:tcPr>
          <w:p w14:paraId="42B87F0C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15" w:type="dxa"/>
            <w:hideMark/>
          </w:tcPr>
          <w:p w14:paraId="3AEEC348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Group</w:t>
            </w:r>
          </w:p>
          <w:p w14:paraId="74C6656A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&lt;18 years (74 days, n = 5)</w:t>
            </w:r>
          </w:p>
          <w:p w14:paraId="7A2D7F8D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18-49 years (60 days, n=39)</w:t>
            </w:r>
          </w:p>
          <w:p w14:paraId="3E8341BA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50-64 years (56.5 days, n=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  <w:p w14:paraId="4C7D6000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≥65 years (60 days, n=22)</w:t>
            </w:r>
          </w:p>
        </w:tc>
        <w:tc>
          <w:tcPr>
            <w:tcW w:w="1620" w:type="dxa"/>
            <w:hideMark/>
          </w:tcPr>
          <w:p w14:paraId="00D8BB44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5</w:t>
            </w:r>
          </w:p>
        </w:tc>
      </w:tr>
      <w:tr w:rsidR="00FD050E" w:rsidRPr="00E30081" w14:paraId="332D2DA9" w14:textId="77777777" w:rsidTr="009567E7">
        <w:trPr>
          <w:trHeight w:val="730"/>
        </w:trPr>
        <w:tc>
          <w:tcPr>
            <w:tcW w:w="2120" w:type="dxa"/>
            <w:vMerge/>
            <w:hideMark/>
          </w:tcPr>
          <w:p w14:paraId="0AD50D9C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15" w:type="dxa"/>
            <w:hideMark/>
          </w:tcPr>
          <w:p w14:paraId="2A77D428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  <w:p w14:paraId="5212C062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Male (71 days, n=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  <w:p w14:paraId="346B5A7D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Female (58 days, n=41)</w:t>
            </w:r>
          </w:p>
        </w:tc>
        <w:tc>
          <w:tcPr>
            <w:tcW w:w="1620" w:type="dxa"/>
            <w:hideMark/>
          </w:tcPr>
          <w:p w14:paraId="157B3857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7</w:t>
            </w:r>
          </w:p>
        </w:tc>
      </w:tr>
      <w:tr w:rsidR="00FD050E" w:rsidRPr="00E30081" w14:paraId="2EDA59F6" w14:textId="77777777" w:rsidTr="009567E7">
        <w:trPr>
          <w:trHeight w:val="730"/>
        </w:trPr>
        <w:tc>
          <w:tcPr>
            <w:tcW w:w="2120" w:type="dxa"/>
            <w:vMerge/>
          </w:tcPr>
          <w:p w14:paraId="673D6DE1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15" w:type="dxa"/>
          </w:tcPr>
          <w:p w14:paraId="3AAD4780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utcome </w:t>
            </w:r>
          </w:p>
          <w:p w14:paraId="249CCF85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Deceased (71 days, n=14)</w:t>
            </w:r>
          </w:p>
          <w:p w14:paraId="2ED1E8E0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Survived (59 days, n=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20" w:type="dxa"/>
          </w:tcPr>
          <w:p w14:paraId="45DF9EC2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</w:t>
            </w:r>
          </w:p>
        </w:tc>
      </w:tr>
      <w:tr w:rsidR="00FD050E" w:rsidRPr="00E30081" w14:paraId="7C6071E8" w14:textId="77777777" w:rsidTr="009567E7">
        <w:trPr>
          <w:trHeight w:val="730"/>
        </w:trPr>
        <w:tc>
          <w:tcPr>
            <w:tcW w:w="2120" w:type="dxa"/>
            <w:vMerge/>
          </w:tcPr>
          <w:p w14:paraId="09B9F1E9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15" w:type="dxa"/>
          </w:tcPr>
          <w:p w14:paraId="3D822C52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neumonia Diagnosis</w:t>
            </w:r>
          </w:p>
          <w:p w14:paraId="45EB13DD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Yes (68 days, n=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  <w:p w14:paraId="6665E976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No (36 days, n=7)</w:t>
            </w:r>
          </w:p>
        </w:tc>
        <w:tc>
          <w:tcPr>
            <w:tcW w:w="1620" w:type="dxa"/>
          </w:tcPr>
          <w:p w14:paraId="6EBA4E73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26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572</w:t>
            </w:r>
          </w:p>
        </w:tc>
      </w:tr>
      <w:tr w:rsidR="00FD050E" w:rsidRPr="00E30081" w14:paraId="50AE83F8" w14:textId="77777777" w:rsidTr="009567E7">
        <w:trPr>
          <w:trHeight w:val="730"/>
        </w:trPr>
        <w:tc>
          <w:tcPr>
            <w:tcW w:w="2120" w:type="dxa"/>
            <w:vMerge w:val="restart"/>
            <w:hideMark/>
          </w:tcPr>
          <w:p w14:paraId="1AFED349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me from first to last positive SARS-CoV-2 RT-PCR result</w:t>
            </w:r>
          </w:p>
          <w:p w14:paraId="3CFC50B1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15" w:type="dxa"/>
            <w:hideMark/>
          </w:tcPr>
          <w:p w14:paraId="36B0607B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ospitalization</w:t>
            </w:r>
          </w:p>
          <w:p w14:paraId="277221C8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Yes (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5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,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)  </w:t>
            </w:r>
          </w:p>
          <w:p w14:paraId="6086B9FD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No (146 days, n=4)</w:t>
            </w:r>
          </w:p>
        </w:tc>
        <w:tc>
          <w:tcPr>
            <w:tcW w:w="1620" w:type="dxa"/>
            <w:noWrap/>
            <w:hideMark/>
          </w:tcPr>
          <w:p w14:paraId="2B9A11ED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3</w:t>
            </w:r>
          </w:p>
        </w:tc>
      </w:tr>
      <w:tr w:rsidR="00FD050E" w:rsidRPr="00E30081" w14:paraId="74BB2A29" w14:textId="77777777" w:rsidTr="009567E7">
        <w:trPr>
          <w:trHeight w:val="1470"/>
        </w:trPr>
        <w:tc>
          <w:tcPr>
            <w:tcW w:w="2120" w:type="dxa"/>
            <w:vMerge/>
            <w:hideMark/>
          </w:tcPr>
          <w:p w14:paraId="520996E3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15" w:type="dxa"/>
            <w:hideMark/>
          </w:tcPr>
          <w:p w14:paraId="54EE5B7B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Group</w:t>
            </w:r>
          </w:p>
          <w:p w14:paraId="57384F6E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&lt;18 years (56 days, n =10)</w:t>
            </w:r>
          </w:p>
          <w:p w14:paraId="264C0F52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18-49 years (54 days, n=58)</w:t>
            </w:r>
          </w:p>
          <w:p w14:paraId="4EF486E4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50-64 years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,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  <w:p w14:paraId="15E7CB52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≥65 years (68 days, n=34)</w:t>
            </w:r>
          </w:p>
        </w:tc>
        <w:tc>
          <w:tcPr>
            <w:tcW w:w="1620" w:type="dxa"/>
            <w:noWrap/>
            <w:hideMark/>
          </w:tcPr>
          <w:p w14:paraId="786FD13E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7</w:t>
            </w:r>
          </w:p>
        </w:tc>
      </w:tr>
      <w:tr w:rsidR="00FD050E" w:rsidRPr="00E30081" w14:paraId="4952EE6A" w14:textId="77777777" w:rsidTr="009567E7">
        <w:trPr>
          <w:trHeight w:val="710"/>
        </w:trPr>
        <w:tc>
          <w:tcPr>
            <w:tcW w:w="2120" w:type="dxa"/>
            <w:vMerge/>
            <w:hideMark/>
          </w:tcPr>
          <w:p w14:paraId="4B4D63CD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15" w:type="dxa"/>
            <w:hideMark/>
          </w:tcPr>
          <w:p w14:paraId="72FA8184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  <w:p w14:paraId="0F47A130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Male (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, n=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  <w:p w14:paraId="49FF6835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Female (54 days, n=74)</w:t>
            </w:r>
          </w:p>
        </w:tc>
        <w:tc>
          <w:tcPr>
            <w:tcW w:w="1620" w:type="dxa"/>
            <w:noWrap/>
            <w:hideMark/>
          </w:tcPr>
          <w:p w14:paraId="664D94D0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73</w:t>
            </w:r>
          </w:p>
        </w:tc>
      </w:tr>
      <w:tr w:rsidR="00FD050E" w:rsidRPr="00E30081" w14:paraId="511A2F9B" w14:textId="77777777" w:rsidTr="009567E7">
        <w:trPr>
          <w:trHeight w:val="690"/>
        </w:trPr>
        <w:tc>
          <w:tcPr>
            <w:tcW w:w="2120" w:type="dxa"/>
            <w:vMerge/>
          </w:tcPr>
          <w:p w14:paraId="0D914635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15" w:type="dxa"/>
          </w:tcPr>
          <w:p w14:paraId="193F0FBC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utcome </w:t>
            </w:r>
          </w:p>
          <w:p w14:paraId="234B66C8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Deceased (61.5 days, n=26)</w:t>
            </w:r>
          </w:p>
          <w:p w14:paraId="1EB2C513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Survived (57 days, n=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20" w:type="dxa"/>
          </w:tcPr>
          <w:p w14:paraId="4B3F2924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</w:t>
            </w:r>
          </w:p>
        </w:tc>
      </w:tr>
      <w:tr w:rsidR="00FD050E" w:rsidRPr="00E30081" w14:paraId="4597E27E" w14:textId="77777777" w:rsidTr="009567E7">
        <w:trPr>
          <w:trHeight w:val="690"/>
        </w:trPr>
        <w:tc>
          <w:tcPr>
            <w:tcW w:w="2120" w:type="dxa"/>
            <w:vMerge/>
          </w:tcPr>
          <w:p w14:paraId="74A12BDD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15" w:type="dxa"/>
          </w:tcPr>
          <w:p w14:paraId="661CC654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neumonia Diagnosis</w:t>
            </w:r>
          </w:p>
          <w:p w14:paraId="78F166E5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Y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5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,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  <w:p w14:paraId="60054BFC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No (35.5 days, n=12)</w:t>
            </w:r>
          </w:p>
        </w:tc>
        <w:tc>
          <w:tcPr>
            <w:tcW w:w="1620" w:type="dxa"/>
          </w:tcPr>
          <w:p w14:paraId="4640F8DC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94</w:t>
            </w:r>
          </w:p>
        </w:tc>
      </w:tr>
    </w:tbl>
    <w:p w14:paraId="6ED8DC0E" w14:textId="77777777" w:rsidR="00FD050E" w:rsidRPr="00E30081" w:rsidRDefault="00FD050E" w:rsidP="00FD050E">
      <w:pPr>
        <w:rPr>
          <w:rFonts w:ascii="Times New Roman" w:hAnsi="Times New Roman" w:cs="Times New Roman"/>
        </w:rPr>
      </w:pPr>
    </w:p>
    <w:p w14:paraId="107EEE97" w14:textId="77777777" w:rsidR="00FD050E" w:rsidRPr="00E30081" w:rsidRDefault="00FD050E" w:rsidP="00FD050E">
      <w:pPr>
        <w:rPr>
          <w:rFonts w:ascii="Times New Roman" w:hAnsi="Times New Roman" w:cs="Times New Roman"/>
        </w:rPr>
      </w:pPr>
      <w:r w:rsidRPr="00E30081">
        <w:rPr>
          <w:rFonts w:ascii="Times New Roman" w:hAnsi="Times New Roman" w:cs="Times New Roman"/>
        </w:rPr>
        <w:br w:type="page"/>
      </w:r>
    </w:p>
    <w:p w14:paraId="7093C0BD" w14:textId="77777777" w:rsidR="00FD050E" w:rsidRPr="00E30081" w:rsidRDefault="00FD050E" w:rsidP="00FD050E">
      <w:pPr>
        <w:rPr>
          <w:rFonts w:ascii="Times New Roman" w:hAnsi="Times New Roman" w:cs="Times New Roman"/>
        </w:rPr>
      </w:pPr>
      <w:r w:rsidRPr="00E30081">
        <w:rPr>
          <w:rFonts w:ascii="Times New Roman" w:hAnsi="Times New Roman" w:cs="Times New Roman"/>
          <w:b/>
          <w:bCs/>
        </w:rPr>
        <w:t>Supplemental Table S3:</w:t>
      </w:r>
      <w:r w:rsidRPr="00E30081">
        <w:rPr>
          <w:rFonts w:ascii="Times New Roman" w:hAnsi="Times New Roman" w:cs="Times New Roman"/>
        </w:rPr>
        <w:t xml:space="preserve"> Comparison of </w:t>
      </w:r>
      <w:r>
        <w:rPr>
          <w:rFonts w:ascii="Times New Roman" w:hAnsi="Times New Roman" w:cs="Times New Roman"/>
        </w:rPr>
        <w:t xml:space="preserve">duration of </w:t>
      </w:r>
      <w:r w:rsidRPr="00E30081">
        <w:rPr>
          <w:rFonts w:ascii="Times New Roman" w:hAnsi="Times New Roman" w:cs="Times New Roman"/>
        </w:rPr>
        <w:t xml:space="preserve">SARS-CoV-2 RNA </w:t>
      </w:r>
      <w:r>
        <w:rPr>
          <w:rFonts w:ascii="Times New Roman" w:hAnsi="Times New Roman" w:cs="Times New Roman"/>
        </w:rPr>
        <w:t xml:space="preserve">detection in asymptomatic patients </w:t>
      </w:r>
      <w:r w:rsidRPr="00AF04B0">
        <w:rPr>
          <w:rFonts w:ascii="Times New Roman" w:hAnsi="Times New Roman" w:cs="Times New Roman"/>
        </w:rPr>
        <w:t xml:space="preserve">from time from first to last </w:t>
      </w:r>
      <w:r>
        <w:rPr>
          <w:rFonts w:ascii="Times New Roman" w:hAnsi="Times New Roman" w:cs="Times New Roman"/>
        </w:rPr>
        <w:t xml:space="preserve">positive SARS-CoV-2 result by </w:t>
      </w:r>
      <w:r w:rsidRPr="00E30081">
        <w:rPr>
          <w:rFonts w:ascii="Times New Roman" w:hAnsi="Times New Roman" w:cs="Times New Roman"/>
        </w:rPr>
        <w:t>demographic characteristics. Comparisons were tested using Kruskal-Wallis non-parametric test. Patients with “unknown” status for each characteristic were removed from analyses.</w:t>
      </w:r>
    </w:p>
    <w:p w14:paraId="6F56011A" w14:textId="77777777" w:rsidR="00FD050E" w:rsidRPr="00E30081" w:rsidRDefault="00FD050E" w:rsidP="00FD050E">
      <w:pPr>
        <w:rPr>
          <w:rFonts w:ascii="Times New Roman" w:hAnsi="Times New Roman" w:cs="Times New Roman"/>
        </w:rPr>
      </w:pPr>
    </w:p>
    <w:p w14:paraId="517538C2" w14:textId="77777777" w:rsidR="00FD050E" w:rsidRPr="00E30081" w:rsidRDefault="00FD050E" w:rsidP="00FD050E">
      <w:pPr>
        <w:rPr>
          <w:rFonts w:ascii="Times New Roman" w:hAnsi="Times New Roman" w:cs="Times New Roman"/>
        </w:rPr>
      </w:pPr>
    </w:p>
    <w:tbl>
      <w:tblPr>
        <w:tblStyle w:val="TableGrid"/>
        <w:tblW w:w="5395" w:type="dxa"/>
        <w:tblLook w:val="04A0" w:firstRow="1" w:lastRow="0" w:firstColumn="1" w:lastColumn="0" w:noHBand="0" w:noVBand="1"/>
      </w:tblPr>
      <w:tblGrid>
        <w:gridCol w:w="3685"/>
        <w:gridCol w:w="1710"/>
      </w:tblGrid>
      <w:tr w:rsidR="00FD050E" w:rsidRPr="00E30081" w14:paraId="1EFDC5CB" w14:textId="77777777" w:rsidTr="009567E7">
        <w:trPr>
          <w:trHeight w:val="360"/>
        </w:trPr>
        <w:tc>
          <w:tcPr>
            <w:tcW w:w="3685" w:type="dxa"/>
            <w:hideMark/>
          </w:tcPr>
          <w:p w14:paraId="190F3D20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  <w:p w14:paraId="78A8B583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hideMark/>
          </w:tcPr>
          <w:p w14:paraId="7B4847F7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**</w:t>
            </w:r>
          </w:p>
        </w:tc>
      </w:tr>
      <w:tr w:rsidR="00FD050E" w:rsidRPr="00E30081" w14:paraId="4DA3010D" w14:textId="77777777" w:rsidTr="009567E7">
        <w:trPr>
          <w:trHeight w:val="1070"/>
        </w:trPr>
        <w:tc>
          <w:tcPr>
            <w:tcW w:w="3685" w:type="dxa"/>
            <w:hideMark/>
          </w:tcPr>
          <w:p w14:paraId="0899C85A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ospitalization 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edian days, n)</w:t>
            </w:r>
          </w:p>
          <w:p w14:paraId="0EA7E2BD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Yes (47 days, n=6)</w:t>
            </w:r>
          </w:p>
          <w:p w14:paraId="59B22F6C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No (124 days, n=2)</w:t>
            </w:r>
          </w:p>
        </w:tc>
        <w:tc>
          <w:tcPr>
            <w:tcW w:w="1710" w:type="dxa"/>
            <w:hideMark/>
          </w:tcPr>
          <w:p w14:paraId="23D21602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558</w:t>
            </w:r>
          </w:p>
        </w:tc>
      </w:tr>
      <w:tr w:rsidR="00FD050E" w:rsidRPr="00E30081" w14:paraId="515565F0" w14:textId="77777777" w:rsidTr="009567E7">
        <w:trPr>
          <w:trHeight w:val="1100"/>
        </w:trPr>
        <w:tc>
          <w:tcPr>
            <w:tcW w:w="3685" w:type="dxa"/>
            <w:hideMark/>
          </w:tcPr>
          <w:p w14:paraId="016C1DA7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ge Group 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edian days, n)</w:t>
            </w:r>
          </w:p>
          <w:p w14:paraId="2BBA3F8C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&lt;18 years (27 days, n = 3)</w:t>
            </w:r>
          </w:p>
          <w:p w14:paraId="2324BA53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18-49 years (29 days, n=3)</w:t>
            </w:r>
          </w:p>
          <w:p w14:paraId="530CC6AC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≥65 years (108 days, n=2)</w:t>
            </w:r>
          </w:p>
          <w:p w14:paraId="2C2EA5BD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hideMark/>
          </w:tcPr>
          <w:p w14:paraId="14991F60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35</w:t>
            </w:r>
          </w:p>
        </w:tc>
      </w:tr>
      <w:tr w:rsidR="00FD050E" w:rsidRPr="00E30081" w14:paraId="6F45AD9B" w14:textId="77777777" w:rsidTr="009567E7">
        <w:trPr>
          <w:trHeight w:val="730"/>
        </w:trPr>
        <w:tc>
          <w:tcPr>
            <w:tcW w:w="3685" w:type="dxa"/>
            <w:hideMark/>
          </w:tcPr>
          <w:p w14:paraId="54348DA4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ex </w:t>
            </w: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edian days, n)</w:t>
            </w:r>
          </w:p>
          <w:p w14:paraId="7F2AA42A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Male (65.5 days, n=4)</w:t>
            </w:r>
          </w:p>
          <w:p w14:paraId="21E8EC6D" w14:textId="77777777" w:rsidR="00FD050E" w:rsidRPr="00E30081" w:rsidRDefault="00FD050E" w:rsidP="00956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Female (67 days, n=4)</w:t>
            </w:r>
          </w:p>
        </w:tc>
        <w:tc>
          <w:tcPr>
            <w:tcW w:w="1710" w:type="dxa"/>
            <w:hideMark/>
          </w:tcPr>
          <w:p w14:paraId="7FC2CD29" w14:textId="77777777" w:rsidR="00FD050E" w:rsidRPr="00E30081" w:rsidRDefault="00FD050E" w:rsidP="00956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00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28</w:t>
            </w:r>
          </w:p>
        </w:tc>
      </w:tr>
    </w:tbl>
    <w:p w14:paraId="5F21FC22" w14:textId="77777777" w:rsidR="00FD050E" w:rsidRPr="00E30081" w:rsidRDefault="00FD050E" w:rsidP="00FD050E">
      <w:pPr>
        <w:rPr>
          <w:rFonts w:ascii="Times New Roman" w:hAnsi="Times New Roman" w:cs="Times New Roman"/>
        </w:rPr>
      </w:pPr>
    </w:p>
    <w:p w14:paraId="10F480CE" w14:textId="6D316396" w:rsidR="004C314A" w:rsidRPr="00E30081" w:rsidRDefault="004C314A" w:rsidP="009B4498">
      <w:pPr>
        <w:rPr>
          <w:rFonts w:ascii="Times New Roman" w:hAnsi="Times New Roman" w:cs="Times New Roman"/>
        </w:rPr>
      </w:pPr>
    </w:p>
    <w:sectPr w:rsidR="004C314A" w:rsidRPr="00E30081" w:rsidSect="00711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obe Garamond Pro">
    <w:altName w:val="Garamond"/>
    <w:charset w:val="00"/>
    <w:family w:val="roman"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178F9"/>
    <w:multiLevelType w:val="hybridMultilevel"/>
    <w:tmpl w:val="8ABCB9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4E76B5"/>
    <w:multiLevelType w:val="hybridMultilevel"/>
    <w:tmpl w:val="E80EF3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6498903">
    <w:abstractNumId w:val="1"/>
  </w:num>
  <w:num w:numId="2" w16cid:durableId="1373457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9DE"/>
    <w:rsid w:val="0001301C"/>
    <w:rsid w:val="000143F7"/>
    <w:rsid w:val="00021129"/>
    <w:rsid w:val="00027381"/>
    <w:rsid w:val="00031CEF"/>
    <w:rsid w:val="000326F4"/>
    <w:rsid w:val="000331F4"/>
    <w:rsid w:val="00040F21"/>
    <w:rsid w:val="00045362"/>
    <w:rsid w:val="000474E8"/>
    <w:rsid w:val="0005414F"/>
    <w:rsid w:val="00055291"/>
    <w:rsid w:val="000565E0"/>
    <w:rsid w:val="00056B65"/>
    <w:rsid w:val="00061AFF"/>
    <w:rsid w:val="00061D18"/>
    <w:rsid w:val="0007303E"/>
    <w:rsid w:val="000738D0"/>
    <w:rsid w:val="00073B05"/>
    <w:rsid w:val="00081CDA"/>
    <w:rsid w:val="00084273"/>
    <w:rsid w:val="00091205"/>
    <w:rsid w:val="00091435"/>
    <w:rsid w:val="00092316"/>
    <w:rsid w:val="000A05EC"/>
    <w:rsid w:val="000A1F61"/>
    <w:rsid w:val="000A2175"/>
    <w:rsid w:val="000A3556"/>
    <w:rsid w:val="000A6C6C"/>
    <w:rsid w:val="000A7953"/>
    <w:rsid w:val="000B088D"/>
    <w:rsid w:val="000B0A6F"/>
    <w:rsid w:val="000B2611"/>
    <w:rsid w:val="000B3F25"/>
    <w:rsid w:val="000B4890"/>
    <w:rsid w:val="000B4AD4"/>
    <w:rsid w:val="000B56B3"/>
    <w:rsid w:val="000C11C5"/>
    <w:rsid w:val="000C13FF"/>
    <w:rsid w:val="000C476E"/>
    <w:rsid w:val="000C5F10"/>
    <w:rsid w:val="000D230B"/>
    <w:rsid w:val="000D2A46"/>
    <w:rsid w:val="000D3BDD"/>
    <w:rsid w:val="000D5232"/>
    <w:rsid w:val="00101953"/>
    <w:rsid w:val="00105D03"/>
    <w:rsid w:val="001105D0"/>
    <w:rsid w:val="00111664"/>
    <w:rsid w:val="0011376E"/>
    <w:rsid w:val="00115593"/>
    <w:rsid w:val="00117D7E"/>
    <w:rsid w:val="0012081A"/>
    <w:rsid w:val="00122780"/>
    <w:rsid w:val="00122B77"/>
    <w:rsid w:val="00125092"/>
    <w:rsid w:val="00133147"/>
    <w:rsid w:val="00136349"/>
    <w:rsid w:val="0014776E"/>
    <w:rsid w:val="00150A70"/>
    <w:rsid w:val="00151D3B"/>
    <w:rsid w:val="00153206"/>
    <w:rsid w:val="00161833"/>
    <w:rsid w:val="00165065"/>
    <w:rsid w:val="00166A93"/>
    <w:rsid w:val="00171502"/>
    <w:rsid w:val="00171624"/>
    <w:rsid w:val="00173737"/>
    <w:rsid w:val="00174685"/>
    <w:rsid w:val="001757E5"/>
    <w:rsid w:val="00176DD3"/>
    <w:rsid w:val="0017717C"/>
    <w:rsid w:val="001809C7"/>
    <w:rsid w:val="00184044"/>
    <w:rsid w:val="001846C1"/>
    <w:rsid w:val="001875BD"/>
    <w:rsid w:val="001937B0"/>
    <w:rsid w:val="00194BA2"/>
    <w:rsid w:val="001A08A9"/>
    <w:rsid w:val="001A1AF1"/>
    <w:rsid w:val="001B00A3"/>
    <w:rsid w:val="001B21AF"/>
    <w:rsid w:val="001B23A3"/>
    <w:rsid w:val="001B2F2A"/>
    <w:rsid w:val="001B3505"/>
    <w:rsid w:val="001B5F64"/>
    <w:rsid w:val="001B7655"/>
    <w:rsid w:val="001C10C1"/>
    <w:rsid w:val="001D2115"/>
    <w:rsid w:val="001D5131"/>
    <w:rsid w:val="001F0ABF"/>
    <w:rsid w:val="001F3FBA"/>
    <w:rsid w:val="001F6736"/>
    <w:rsid w:val="001F7731"/>
    <w:rsid w:val="001F7926"/>
    <w:rsid w:val="002017C2"/>
    <w:rsid w:val="002025AA"/>
    <w:rsid w:val="0020598F"/>
    <w:rsid w:val="002068DE"/>
    <w:rsid w:val="00214FC8"/>
    <w:rsid w:val="00222822"/>
    <w:rsid w:val="00241D05"/>
    <w:rsid w:val="00242833"/>
    <w:rsid w:val="00244A12"/>
    <w:rsid w:val="00244AC0"/>
    <w:rsid w:val="00247502"/>
    <w:rsid w:val="00250B04"/>
    <w:rsid w:val="00264055"/>
    <w:rsid w:val="0027681D"/>
    <w:rsid w:val="002812ED"/>
    <w:rsid w:val="002862D7"/>
    <w:rsid w:val="00287087"/>
    <w:rsid w:val="00290D28"/>
    <w:rsid w:val="00290DC3"/>
    <w:rsid w:val="002978F5"/>
    <w:rsid w:val="002A5664"/>
    <w:rsid w:val="002B62F7"/>
    <w:rsid w:val="002C32AA"/>
    <w:rsid w:val="002C4F51"/>
    <w:rsid w:val="002C52E1"/>
    <w:rsid w:val="002C7ED0"/>
    <w:rsid w:val="002D33FC"/>
    <w:rsid w:val="002D3A2D"/>
    <w:rsid w:val="002E6B58"/>
    <w:rsid w:val="002F0DC8"/>
    <w:rsid w:val="002F4A52"/>
    <w:rsid w:val="002F5DC7"/>
    <w:rsid w:val="0030235E"/>
    <w:rsid w:val="00304699"/>
    <w:rsid w:val="00305379"/>
    <w:rsid w:val="003062C3"/>
    <w:rsid w:val="00311327"/>
    <w:rsid w:val="00313399"/>
    <w:rsid w:val="00320997"/>
    <w:rsid w:val="003245B0"/>
    <w:rsid w:val="00325D87"/>
    <w:rsid w:val="00337262"/>
    <w:rsid w:val="0034435F"/>
    <w:rsid w:val="0034723C"/>
    <w:rsid w:val="003505F7"/>
    <w:rsid w:val="00350A3B"/>
    <w:rsid w:val="0036787A"/>
    <w:rsid w:val="00373F66"/>
    <w:rsid w:val="003962DA"/>
    <w:rsid w:val="003971AD"/>
    <w:rsid w:val="003A27EF"/>
    <w:rsid w:val="003A4AFC"/>
    <w:rsid w:val="003A660B"/>
    <w:rsid w:val="003A79DE"/>
    <w:rsid w:val="003B0E12"/>
    <w:rsid w:val="003B6AA0"/>
    <w:rsid w:val="003B792C"/>
    <w:rsid w:val="003C08DD"/>
    <w:rsid w:val="003C2CC0"/>
    <w:rsid w:val="003C3CAA"/>
    <w:rsid w:val="003C5766"/>
    <w:rsid w:val="003D673E"/>
    <w:rsid w:val="003E0AAA"/>
    <w:rsid w:val="003E137D"/>
    <w:rsid w:val="003E3251"/>
    <w:rsid w:val="003E6544"/>
    <w:rsid w:val="003F197E"/>
    <w:rsid w:val="003F32FE"/>
    <w:rsid w:val="003F664B"/>
    <w:rsid w:val="00400089"/>
    <w:rsid w:val="00405F01"/>
    <w:rsid w:val="00417B87"/>
    <w:rsid w:val="00426C96"/>
    <w:rsid w:val="00427957"/>
    <w:rsid w:val="00430112"/>
    <w:rsid w:val="00430121"/>
    <w:rsid w:val="00436987"/>
    <w:rsid w:val="00436C7C"/>
    <w:rsid w:val="00440CD6"/>
    <w:rsid w:val="00444B39"/>
    <w:rsid w:val="00445EC7"/>
    <w:rsid w:val="00457CC1"/>
    <w:rsid w:val="00457ED9"/>
    <w:rsid w:val="00460C5C"/>
    <w:rsid w:val="00460E06"/>
    <w:rsid w:val="004655D9"/>
    <w:rsid w:val="0047351C"/>
    <w:rsid w:val="00475879"/>
    <w:rsid w:val="00477415"/>
    <w:rsid w:val="0048715B"/>
    <w:rsid w:val="004877AF"/>
    <w:rsid w:val="00490917"/>
    <w:rsid w:val="004937E4"/>
    <w:rsid w:val="00494BE2"/>
    <w:rsid w:val="00494DFB"/>
    <w:rsid w:val="004B6332"/>
    <w:rsid w:val="004C0EDC"/>
    <w:rsid w:val="004C314A"/>
    <w:rsid w:val="004C55BB"/>
    <w:rsid w:val="004D1A83"/>
    <w:rsid w:val="004D61AE"/>
    <w:rsid w:val="004D6B3A"/>
    <w:rsid w:val="004E1482"/>
    <w:rsid w:val="004E2A5E"/>
    <w:rsid w:val="004E561F"/>
    <w:rsid w:val="004F0FCE"/>
    <w:rsid w:val="004F7C75"/>
    <w:rsid w:val="00500193"/>
    <w:rsid w:val="00504BC6"/>
    <w:rsid w:val="00513C91"/>
    <w:rsid w:val="00520E58"/>
    <w:rsid w:val="00521712"/>
    <w:rsid w:val="005229D6"/>
    <w:rsid w:val="0052509A"/>
    <w:rsid w:val="005258B8"/>
    <w:rsid w:val="0053351E"/>
    <w:rsid w:val="00533FFB"/>
    <w:rsid w:val="005360B0"/>
    <w:rsid w:val="00543FBE"/>
    <w:rsid w:val="00544BBE"/>
    <w:rsid w:val="005479EB"/>
    <w:rsid w:val="00550EBA"/>
    <w:rsid w:val="00553B36"/>
    <w:rsid w:val="00556EAE"/>
    <w:rsid w:val="00560C4B"/>
    <w:rsid w:val="00580071"/>
    <w:rsid w:val="00583565"/>
    <w:rsid w:val="00595040"/>
    <w:rsid w:val="005953CA"/>
    <w:rsid w:val="00596ACC"/>
    <w:rsid w:val="005A3FE5"/>
    <w:rsid w:val="005A7C48"/>
    <w:rsid w:val="005B2B49"/>
    <w:rsid w:val="005B48A7"/>
    <w:rsid w:val="005B6CE6"/>
    <w:rsid w:val="005C2E41"/>
    <w:rsid w:val="005C4271"/>
    <w:rsid w:val="005C4D4C"/>
    <w:rsid w:val="005D53CF"/>
    <w:rsid w:val="005E1D5E"/>
    <w:rsid w:val="005E50DA"/>
    <w:rsid w:val="005F2CB0"/>
    <w:rsid w:val="0061024D"/>
    <w:rsid w:val="00610705"/>
    <w:rsid w:val="00611014"/>
    <w:rsid w:val="00611D2B"/>
    <w:rsid w:val="00612BAC"/>
    <w:rsid w:val="00612D2F"/>
    <w:rsid w:val="00615A2F"/>
    <w:rsid w:val="00625162"/>
    <w:rsid w:val="0063284A"/>
    <w:rsid w:val="00633AD6"/>
    <w:rsid w:val="00635CB3"/>
    <w:rsid w:val="00636F40"/>
    <w:rsid w:val="00637315"/>
    <w:rsid w:val="00641B32"/>
    <w:rsid w:val="006429CF"/>
    <w:rsid w:val="0064359C"/>
    <w:rsid w:val="00643F5E"/>
    <w:rsid w:val="0064653F"/>
    <w:rsid w:val="006478C2"/>
    <w:rsid w:val="00651AFC"/>
    <w:rsid w:val="0065796C"/>
    <w:rsid w:val="00664975"/>
    <w:rsid w:val="00665E26"/>
    <w:rsid w:val="0066730C"/>
    <w:rsid w:val="0067435A"/>
    <w:rsid w:val="00674853"/>
    <w:rsid w:val="00675E43"/>
    <w:rsid w:val="00676785"/>
    <w:rsid w:val="00680C81"/>
    <w:rsid w:val="0069575F"/>
    <w:rsid w:val="006A4500"/>
    <w:rsid w:val="006A7112"/>
    <w:rsid w:val="006A7C7A"/>
    <w:rsid w:val="006B1603"/>
    <w:rsid w:val="006B2445"/>
    <w:rsid w:val="006B3A9A"/>
    <w:rsid w:val="006B5E44"/>
    <w:rsid w:val="006C1D1B"/>
    <w:rsid w:val="006D1371"/>
    <w:rsid w:val="006D5EF3"/>
    <w:rsid w:val="006E0FED"/>
    <w:rsid w:val="006E406D"/>
    <w:rsid w:val="006E5D41"/>
    <w:rsid w:val="006F0B3E"/>
    <w:rsid w:val="006F0DB2"/>
    <w:rsid w:val="006F5B1B"/>
    <w:rsid w:val="00704972"/>
    <w:rsid w:val="00707A6C"/>
    <w:rsid w:val="00711534"/>
    <w:rsid w:val="00712C7C"/>
    <w:rsid w:val="00713EA6"/>
    <w:rsid w:val="007156AC"/>
    <w:rsid w:val="00716FFE"/>
    <w:rsid w:val="00717853"/>
    <w:rsid w:val="00720C38"/>
    <w:rsid w:val="00730F48"/>
    <w:rsid w:val="00737BEA"/>
    <w:rsid w:val="0074230E"/>
    <w:rsid w:val="007448F2"/>
    <w:rsid w:val="00745DAF"/>
    <w:rsid w:val="00757500"/>
    <w:rsid w:val="00762749"/>
    <w:rsid w:val="007665A0"/>
    <w:rsid w:val="00766ED7"/>
    <w:rsid w:val="00770C66"/>
    <w:rsid w:val="00772204"/>
    <w:rsid w:val="00784FB7"/>
    <w:rsid w:val="00792D63"/>
    <w:rsid w:val="0079442F"/>
    <w:rsid w:val="007A6D4A"/>
    <w:rsid w:val="007C1A70"/>
    <w:rsid w:val="007C3B18"/>
    <w:rsid w:val="007C3D8B"/>
    <w:rsid w:val="007C43AF"/>
    <w:rsid w:val="007C4FBD"/>
    <w:rsid w:val="007C59FA"/>
    <w:rsid w:val="007C7EA3"/>
    <w:rsid w:val="007D5634"/>
    <w:rsid w:val="007E55C1"/>
    <w:rsid w:val="007E76E9"/>
    <w:rsid w:val="007F40E7"/>
    <w:rsid w:val="007F5332"/>
    <w:rsid w:val="00804070"/>
    <w:rsid w:val="00806B44"/>
    <w:rsid w:val="00806E1B"/>
    <w:rsid w:val="0081081E"/>
    <w:rsid w:val="0081515F"/>
    <w:rsid w:val="008165BD"/>
    <w:rsid w:val="00830A5F"/>
    <w:rsid w:val="00832D64"/>
    <w:rsid w:val="00835278"/>
    <w:rsid w:val="0083746E"/>
    <w:rsid w:val="00852E31"/>
    <w:rsid w:val="008638A1"/>
    <w:rsid w:val="008709A0"/>
    <w:rsid w:val="00874A71"/>
    <w:rsid w:val="00875BD3"/>
    <w:rsid w:val="00884955"/>
    <w:rsid w:val="00890016"/>
    <w:rsid w:val="00890D72"/>
    <w:rsid w:val="00896C81"/>
    <w:rsid w:val="00897C12"/>
    <w:rsid w:val="00897FF1"/>
    <w:rsid w:val="008A1F52"/>
    <w:rsid w:val="008A5441"/>
    <w:rsid w:val="008A775A"/>
    <w:rsid w:val="008B3CF6"/>
    <w:rsid w:val="008B782C"/>
    <w:rsid w:val="008C246E"/>
    <w:rsid w:val="008C6987"/>
    <w:rsid w:val="008C77FF"/>
    <w:rsid w:val="008D2932"/>
    <w:rsid w:val="008D765F"/>
    <w:rsid w:val="008D79E1"/>
    <w:rsid w:val="008E25B4"/>
    <w:rsid w:val="008E4942"/>
    <w:rsid w:val="008E4A7A"/>
    <w:rsid w:val="008E637D"/>
    <w:rsid w:val="008E7841"/>
    <w:rsid w:val="008E7ACE"/>
    <w:rsid w:val="008F54A7"/>
    <w:rsid w:val="00904234"/>
    <w:rsid w:val="00904B0E"/>
    <w:rsid w:val="009117A8"/>
    <w:rsid w:val="00913F1A"/>
    <w:rsid w:val="00920C23"/>
    <w:rsid w:val="00920CD3"/>
    <w:rsid w:val="009247E4"/>
    <w:rsid w:val="00930F02"/>
    <w:rsid w:val="00932551"/>
    <w:rsid w:val="00932A1B"/>
    <w:rsid w:val="00943DAF"/>
    <w:rsid w:val="00943EBE"/>
    <w:rsid w:val="00951337"/>
    <w:rsid w:val="00952881"/>
    <w:rsid w:val="009551A1"/>
    <w:rsid w:val="00967B1A"/>
    <w:rsid w:val="009701FE"/>
    <w:rsid w:val="00970FC9"/>
    <w:rsid w:val="009757F7"/>
    <w:rsid w:val="0098037C"/>
    <w:rsid w:val="00983D5C"/>
    <w:rsid w:val="009848EB"/>
    <w:rsid w:val="0098704E"/>
    <w:rsid w:val="00987F0A"/>
    <w:rsid w:val="009938C0"/>
    <w:rsid w:val="00993E85"/>
    <w:rsid w:val="009A0F20"/>
    <w:rsid w:val="009A4065"/>
    <w:rsid w:val="009A663D"/>
    <w:rsid w:val="009B1222"/>
    <w:rsid w:val="009B2B70"/>
    <w:rsid w:val="009B4498"/>
    <w:rsid w:val="009B5D6A"/>
    <w:rsid w:val="009B6ABA"/>
    <w:rsid w:val="009C023D"/>
    <w:rsid w:val="009E31AE"/>
    <w:rsid w:val="009E501A"/>
    <w:rsid w:val="009E597A"/>
    <w:rsid w:val="009F2D77"/>
    <w:rsid w:val="009F7797"/>
    <w:rsid w:val="00A0547E"/>
    <w:rsid w:val="00A0552E"/>
    <w:rsid w:val="00A06A21"/>
    <w:rsid w:val="00A074BA"/>
    <w:rsid w:val="00A11D61"/>
    <w:rsid w:val="00A15362"/>
    <w:rsid w:val="00A22280"/>
    <w:rsid w:val="00A24039"/>
    <w:rsid w:val="00A33EDB"/>
    <w:rsid w:val="00A34FE8"/>
    <w:rsid w:val="00A42DAB"/>
    <w:rsid w:val="00A53294"/>
    <w:rsid w:val="00A57259"/>
    <w:rsid w:val="00A61B9B"/>
    <w:rsid w:val="00A6509C"/>
    <w:rsid w:val="00A7153D"/>
    <w:rsid w:val="00A724CA"/>
    <w:rsid w:val="00A742C4"/>
    <w:rsid w:val="00A8160A"/>
    <w:rsid w:val="00A83686"/>
    <w:rsid w:val="00A8490D"/>
    <w:rsid w:val="00A86711"/>
    <w:rsid w:val="00A86EBF"/>
    <w:rsid w:val="00A87A72"/>
    <w:rsid w:val="00A97D2C"/>
    <w:rsid w:val="00AA026F"/>
    <w:rsid w:val="00AA06E0"/>
    <w:rsid w:val="00AA1C73"/>
    <w:rsid w:val="00AA46DE"/>
    <w:rsid w:val="00AA5D32"/>
    <w:rsid w:val="00AB1655"/>
    <w:rsid w:val="00AB19CE"/>
    <w:rsid w:val="00AB31E7"/>
    <w:rsid w:val="00AB423A"/>
    <w:rsid w:val="00AC240C"/>
    <w:rsid w:val="00AC4571"/>
    <w:rsid w:val="00AC552A"/>
    <w:rsid w:val="00AC676F"/>
    <w:rsid w:val="00AD066D"/>
    <w:rsid w:val="00AD5A2E"/>
    <w:rsid w:val="00AE3A17"/>
    <w:rsid w:val="00AE5F0E"/>
    <w:rsid w:val="00AF04B0"/>
    <w:rsid w:val="00AF4169"/>
    <w:rsid w:val="00AF60E5"/>
    <w:rsid w:val="00AF65AB"/>
    <w:rsid w:val="00AF7403"/>
    <w:rsid w:val="00B03B42"/>
    <w:rsid w:val="00B0463D"/>
    <w:rsid w:val="00B06132"/>
    <w:rsid w:val="00B07477"/>
    <w:rsid w:val="00B102E9"/>
    <w:rsid w:val="00B15441"/>
    <w:rsid w:val="00B16865"/>
    <w:rsid w:val="00B20B0D"/>
    <w:rsid w:val="00B23DB6"/>
    <w:rsid w:val="00B246A0"/>
    <w:rsid w:val="00B25AF5"/>
    <w:rsid w:val="00B3254F"/>
    <w:rsid w:val="00B328F0"/>
    <w:rsid w:val="00B33AFA"/>
    <w:rsid w:val="00B35615"/>
    <w:rsid w:val="00B43540"/>
    <w:rsid w:val="00B50BF3"/>
    <w:rsid w:val="00B52655"/>
    <w:rsid w:val="00B542DF"/>
    <w:rsid w:val="00B555A1"/>
    <w:rsid w:val="00B71ADB"/>
    <w:rsid w:val="00B75449"/>
    <w:rsid w:val="00B843AF"/>
    <w:rsid w:val="00B84DD5"/>
    <w:rsid w:val="00B90A70"/>
    <w:rsid w:val="00B92F8B"/>
    <w:rsid w:val="00B93EFC"/>
    <w:rsid w:val="00BB25A1"/>
    <w:rsid w:val="00BB289C"/>
    <w:rsid w:val="00BB44E2"/>
    <w:rsid w:val="00BB51DF"/>
    <w:rsid w:val="00BC223F"/>
    <w:rsid w:val="00BD0F46"/>
    <w:rsid w:val="00BD117F"/>
    <w:rsid w:val="00BD42B8"/>
    <w:rsid w:val="00BD68DC"/>
    <w:rsid w:val="00BE3A8C"/>
    <w:rsid w:val="00BF2556"/>
    <w:rsid w:val="00BF264F"/>
    <w:rsid w:val="00BF3F7A"/>
    <w:rsid w:val="00BF48E1"/>
    <w:rsid w:val="00BF731D"/>
    <w:rsid w:val="00BF7440"/>
    <w:rsid w:val="00C164A6"/>
    <w:rsid w:val="00C23809"/>
    <w:rsid w:val="00C265AD"/>
    <w:rsid w:val="00C26EC8"/>
    <w:rsid w:val="00C300EF"/>
    <w:rsid w:val="00C352F5"/>
    <w:rsid w:val="00C37F24"/>
    <w:rsid w:val="00C41C25"/>
    <w:rsid w:val="00C42CAE"/>
    <w:rsid w:val="00C467CD"/>
    <w:rsid w:val="00C515E6"/>
    <w:rsid w:val="00C52902"/>
    <w:rsid w:val="00C563DC"/>
    <w:rsid w:val="00C5671F"/>
    <w:rsid w:val="00C57336"/>
    <w:rsid w:val="00C57A1A"/>
    <w:rsid w:val="00C57EF7"/>
    <w:rsid w:val="00C71FD4"/>
    <w:rsid w:val="00C73AD1"/>
    <w:rsid w:val="00C73BEF"/>
    <w:rsid w:val="00C778EE"/>
    <w:rsid w:val="00C81CFA"/>
    <w:rsid w:val="00C84BA6"/>
    <w:rsid w:val="00C87C52"/>
    <w:rsid w:val="00C94A9D"/>
    <w:rsid w:val="00C956E1"/>
    <w:rsid w:val="00CA1022"/>
    <w:rsid w:val="00CA14DD"/>
    <w:rsid w:val="00CA22AB"/>
    <w:rsid w:val="00CA6D8A"/>
    <w:rsid w:val="00CA7AB2"/>
    <w:rsid w:val="00CB0DAE"/>
    <w:rsid w:val="00CB0F97"/>
    <w:rsid w:val="00CC435A"/>
    <w:rsid w:val="00CD2CA3"/>
    <w:rsid w:val="00CD32EF"/>
    <w:rsid w:val="00CD4AB2"/>
    <w:rsid w:val="00CD550E"/>
    <w:rsid w:val="00D1797B"/>
    <w:rsid w:val="00D179C1"/>
    <w:rsid w:val="00D203B7"/>
    <w:rsid w:val="00D2785D"/>
    <w:rsid w:val="00D338D6"/>
    <w:rsid w:val="00D33FCF"/>
    <w:rsid w:val="00D43FC0"/>
    <w:rsid w:val="00D47DAB"/>
    <w:rsid w:val="00D47E84"/>
    <w:rsid w:val="00D54940"/>
    <w:rsid w:val="00D57600"/>
    <w:rsid w:val="00D57982"/>
    <w:rsid w:val="00D6053B"/>
    <w:rsid w:val="00D64D2A"/>
    <w:rsid w:val="00D65C24"/>
    <w:rsid w:val="00D73EC7"/>
    <w:rsid w:val="00D75719"/>
    <w:rsid w:val="00D76591"/>
    <w:rsid w:val="00D76744"/>
    <w:rsid w:val="00D96DD0"/>
    <w:rsid w:val="00DA2DC0"/>
    <w:rsid w:val="00DB0801"/>
    <w:rsid w:val="00DB08FB"/>
    <w:rsid w:val="00DB4F11"/>
    <w:rsid w:val="00DC0FDC"/>
    <w:rsid w:val="00DC22C6"/>
    <w:rsid w:val="00DC2498"/>
    <w:rsid w:val="00DD758B"/>
    <w:rsid w:val="00DD7A72"/>
    <w:rsid w:val="00DE0E37"/>
    <w:rsid w:val="00DE5E44"/>
    <w:rsid w:val="00DF15E1"/>
    <w:rsid w:val="00DF2516"/>
    <w:rsid w:val="00DF4030"/>
    <w:rsid w:val="00DF700E"/>
    <w:rsid w:val="00E02BC3"/>
    <w:rsid w:val="00E12069"/>
    <w:rsid w:val="00E17019"/>
    <w:rsid w:val="00E20AA6"/>
    <w:rsid w:val="00E21C61"/>
    <w:rsid w:val="00E22529"/>
    <w:rsid w:val="00E23496"/>
    <w:rsid w:val="00E24533"/>
    <w:rsid w:val="00E30081"/>
    <w:rsid w:val="00E310D5"/>
    <w:rsid w:val="00E31C21"/>
    <w:rsid w:val="00E34059"/>
    <w:rsid w:val="00E35097"/>
    <w:rsid w:val="00E36A65"/>
    <w:rsid w:val="00E4423A"/>
    <w:rsid w:val="00E64950"/>
    <w:rsid w:val="00E7290E"/>
    <w:rsid w:val="00E741BE"/>
    <w:rsid w:val="00E766AC"/>
    <w:rsid w:val="00E80251"/>
    <w:rsid w:val="00E80953"/>
    <w:rsid w:val="00E83484"/>
    <w:rsid w:val="00E83DEB"/>
    <w:rsid w:val="00E86B4D"/>
    <w:rsid w:val="00E90164"/>
    <w:rsid w:val="00EA3D5D"/>
    <w:rsid w:val="00EB16EF"/>
    <w:rsid w:val="00EC67D1"/>
    <w:rsid w:val="00EC7A8F"/>
    <w:rsid w:val="00ED0556"/>
    <w:rsid w:val="00ED27BD"/>
    <w:rsid w:val="00ED61B1"/>
    <w:rsid w:val="00ED6E2E"/>
    <w:rsid w:val="00EE49A2"/>
    <w:rsid w:val="00EE7161"/>
    <w:rsid w:val="00EE7948"/>
    <w:rsid w:val="00EF2374"/>
    <w:rsid w:val="00EF5880"/>
    <w:rsid w:val="00F027F0"/>
    <w:rsid w:val="00F02B63"/>
    <w:rsid w:val="00F047F7"/>
    <w:rsid w:val="00F05212"/>
    <w:rsid w:val="00F06242"/>
    <w:rsid w:val="00F07DD5"/>
    <w:rsid w:val="00F22F62"/>
    <w:rsid w:val="00F244D4"/>
    <w:rsid w:val="00F30185"/>
    <w:rsid w:val="00F318E3"/>
    <w:rsid w:val="00F33ABE"/>
    <w:rsid w:val="00F36486"/>
    <w:rsid w:val="00F40B28"/>
    <w:rsid w:val="00F505BA"/>
    <w:rsid w:val="00F528FF"/>
    <w:rsid w:val="00F60DE2"/>
    <w:rsid w:val="00F70087"/>
    <w:rsid w:val="00F74027"/>
    <w:rsid w:val="00F757FF"/>
    <w:rsid w:val="00F760DF"/>
    <w:rsid w:val="00F9275F"/>
    <w:rsid w:val="00F93EC7"/>
    <w:rsid w:val="00F945A6"/>
    <w:rsid w:val="00F965CA"/>
    <w:rsid w:val="00FA08A6"/>
    <w:rsid w:val="00FA09F2"/>
    <w:rsid w:val="00FA4776"/>
    <w:rsid w:val="00FA4C72"/>
    <w:rsid w:val="00FA4D74"/>
    <w:rsid w:val="00FB08FC"/>
    <w:rsid w:val="00FB0992"/>
    <w:rsid w:val="00FB1728"/>
    <w:rsid w:val="00FB24C5"/>
    <w:rsid w:val="00FB669D"/>
    <w:rsid w:val="00FB7733"/>
    <w:rsid w:val="00FC3377"/>
    <w:rsid w:val="00FC49EE"/>
    <w:rsid w:val="00FD050E"/>
    <w:rsid w:val="00FD0CF5"/>
    <w:rsid w:val="00FD0E0D"/>
    <w:rsid w:val="00FD1570"/>
    <w:rsid w:val="00FD26A2"/>
    <w:rsid w:val="00FD468A"/>
    <w:rsid w:val="00FD5A4B"/>
    <w:rsid w:val="00FD6BD2"/>
    <w:rsid w:val="00FE3530"/>
    <w:rsid w:val="00FF1531"/>
    <w:rsid w:val="00FF3140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497B7"/>
  <w15:chartTrackingRefBased/>
  <w15:docId w15:val="{5BA0A34A-5BBE-5E44-BF1D-796E87D70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9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1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D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D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D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7C52"/>
  </w:style>
  <w:style w:type="paragraph" w:styleId="ListParagraph">
    <w:name w:val="List Paragraph"/>
    <w:basedOn w:val="Normal"/>
    <w:uiPriority w:val="34"/>
    <w:qFormat/>
    <w:rsid w:val="002C7ED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812ED"/>
    <w:pPr>
      <w:spacing w:after="200"/>
    </w:pPr>
    <w:rPr>
      <w:rFonts w:ascii="Adobe Garamond Pro" w:hAnsi="Adobe Garamond Pro"/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0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 Christofferson</dc:creator>
  <cp:keywords/>
  <dc:description/>
  <cp:lastModifiedBy>Uyeki, Timothy M. (CDC/NCIRD/ID)</cp:lastModifiedBy>
  <cp:revision>10</cp:revision>
  <dcterms:created xsi:type="dcterms:W3CDTF">2025-05-07T16:29:00Z</dcterms:created>
  <dcterms:modified xsi:type="dcterms:W3CDTF">2025-05-07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1-17T03:50:2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bdeb2cc-31f9-449d-a5d8-7cac01b9fd24</vt:lpwstr>
  </property>
  <property fmtid="{D5CDD505-2E9C-101B-9397-08002B2CF9AE}" pid="8" name="MSIP_Label_7b94a7b8-f06c-4dfe-bdcc-9b548fd58c31_ContentBits">
    <vt:lpwstr>0</vt:lpwstr>
  </property>
</Properties>
</file>